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20F112">
      <w:pPr>
        <w:spacing w:line="480" w:lineRule="auto"/>
        <w:rPr>
          <w:rFonts w:ascii="Times New Roman" w:hAnsi="Times New Roman" w:eastAsia="等线" w:cs="Times New Roman"/>
          <w:color w:val="000000" w:themeColor="text1"/>
          <w:sz w:val="13"/>
          <w:szCs w:val="13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eastAsia="黑体" w:cs="Times New Roman"/>
          <w:b/>
          <w:kern w:val="24"/>
          <w:sz w:val="18"/>
          <w:szCs w:val="18"/>
        </w:rPr>
        <w:t xml:space="preserve"> S1 </w:t>
      </w:r>
      <w:bookmarkStart w:id="0" w:name="OLE_LINK3"/>
      <w:r>
        <w:rPr>
          <w:rFonts w:ascii="Times New Roman" w:hAnsi="Times New Roman" w:eastAsia="黑体" w:cs="Times New Roman"/>
          <w:b/>
          <w:kern w:val="24"/>
          <w:sz w:val="18"/>
          <w:szCs w:val="18"/>
        </w:rPr>
        <w:t xml:space="preserve">The types of radiomics features </w:t>
      </w:r>
      <w:bookmarkEnd w:id="0"/>
      <w:r>
        <w:rPr>
          <w:rFonts w:ascii="Times New Roman" w:hAnsi="Times New Roman" w:eastAsia="黑体" w:cs="Times New Roman"/>
          <w:b/>
          <w:kern w:val="24"/>
          <w:sz w:val="18"/>
          <w:szCs w:val="18"/>
        </w:rPr>
        <w:t>and subclass features studied in our work.</w:t>
      </w:r>
    </w:p>
    <w:p w14:paraId="25CD211A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tbl>
      <w:tblPr>
        <w:tblStyle w:val="6"/>
        <w:tblW w:w="832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078"/>
        <w:gridCol w:w="1089"/>
        <w:gridCol w:w="1255"/>
        <w:gridCol w:w="1178"/>
        <w:gridCol w:w="1600"/>
        <w:gridCol w:w="822"/>
      </w:tblGrid>
      <w:tr w14:paraId="245A4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3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7B999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hape</w:t>
            </w:r>
          </w:p>
        </w:tc>
        <w:tc>
          <w:tcPr>
            <w:tcW w:w="10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C02A1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irst-order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1AC3D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CM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D6E32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RLM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D4E17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SZM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D9DEE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LDM</w:t>
            </w:r>
          </w:p>
        </w:tc>
        <w:tc>
          <w:tcPr>
            <w:tcW w:w="8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4933F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NGTDM</w:t>
            </w:r>
          </w:p>
        </w:tc>
      </w:tr>
      <w:tr w14:paraId="2D777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93D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longation</w:t>
            </w:r>
          </w:p>
        </w:tc>
        <w:tc>
          <w:tcPr>
            <w:tcW w:w="10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1C6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Percentile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AD4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utocorrelation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55E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NonUniformity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BDE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NonUniformity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6D8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ependenceEntropy</w:t>
            </w:r>
          </w:p>
        </w:tc>
        <w:tc>
          <w:tcPr>
            <w:tcW w:w="8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DF9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Busyness</w:t>
            </w:r>
          </w:p>
        </w:tc>
      </w:tr>
      <w:tr w14:paraId="3944A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8F3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Flatnes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6C4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0Percenti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A3B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lusterPromine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398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NonUniformityNormaliz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198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NonUniformityNormaliz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254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ependenceNonUniformi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169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arseness</w:t>
            </w:r>
          </w:p>
        </w:tc>
      </w:tr>
      <w:tr w14:paraId="5B262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FBD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eastAxis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50B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208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lusterShad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766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Varian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BFA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Vari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738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ependenceNonUniformityNormalize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0AF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mplexity</w:t>
            </w:r>
          </w:p>
        </w:tc>
      </w:tr>
      <w:tr w14:paraId="00830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D42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jorAxis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A1B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Entrop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3F7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lusterTendenc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D61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ghGrayLevelRun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72B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ghGrayLevelZone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B75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ependenceVarianc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193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ntrast</w:t>
            </w:r>
          </w:p>
        </w:tc>
      </w:tr>
      <w:tr w14:paraId="1B9FF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AB6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2DDiameterColum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A87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nterquartileRan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FA4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ntras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6B3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ngRun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9BE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Area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E4D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NonUniformi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A47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trength</w:t>
            </w:r>
          </w:p>
        </w:tc>
      </w:tr>
      <w:tr w14:paraId="36E5E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3D7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2DDiameterRo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F81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Kurtos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1EC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orrel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21E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ngRunHighGrayLevel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F5C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AreaHighGrayLevel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C35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GrayLevelVarianc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569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A19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1E8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2DDiameterSli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D66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A0C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ifferenceAvera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F19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ngRunLowGrayLevel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1F4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AreaLowGrayLevel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5A8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High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E8C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BC15B6"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A4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3DDiamet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7EE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eanAbsoluteDevi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59B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ifferenceEntr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3CE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wGrayLevelRun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8D6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wGrayLevelZone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DC0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Dependence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94B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13B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A9C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eshVolu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1C1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EA3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DifferenceVaria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E30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unEntrop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63B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izeZoneNonUniform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793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DependenceHigh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D2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BBE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D03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norAxisLength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8C7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C42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60B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unLengthNonUniformit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189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izeZoneNonUniformityNormalize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275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argeDependenceLow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75C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A9D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355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phericit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6F6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inimu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79C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d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F70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unLengthNonUniformityNormalized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4C9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Area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36C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Low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C4F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273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939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urfaceAre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59B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2C2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dm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D07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unPercenta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98F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AreaHighGrayLevel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CC0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Dependence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B8F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5D0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48D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urfaceVolumeRati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3AD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obustMeanAbsoluteDevi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490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d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ACB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unVarian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EF8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AreaLowGrayLevelEmph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E77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DependenceHigh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155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9CA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3D3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VoxelVolu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8B5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ootMeanSquar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A94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mc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0D0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hortRun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295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oneEntrop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363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mallDependenceLowGrayLevelEmphasi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8B8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6DE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AA0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A17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kewne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152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mc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0DE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hortRunHighGrayLevel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42D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onePercent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CEC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C46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9DF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806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14D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TotalEnerg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182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InverseVaria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75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hortRunLowGrayLevelEmphasi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D67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ZoneVari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06F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53A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23F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373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526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Uniformity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201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JointAvera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268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210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BE8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71A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49D65C"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A3E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55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Varianc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1AC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JointEnerg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3FE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7BE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D6C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E25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777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79D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EEA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ED7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JointEntr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A64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ECB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A496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D73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1DC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698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BF0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5EF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C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E11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853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DEF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FFEC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302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A25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3D1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B3B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aximumProbabili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B12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D85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638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681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7D8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EAB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B09F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8F7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umAverag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A71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CF7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694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EEB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17A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AF17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F69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2A7D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umEntr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C305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66D8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1FA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D91B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BF8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0D6A4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B23794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0AD4D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SumSquare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937500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FC4C61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0AF4BE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5BC5C9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3049B03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52BB811B">
      <w:pPr>
        <w:spacing w:line="324" w:lineRule="auto"/>
        <w:rPr>
          <w:rFonts w:ascii="Times New Roman" w:hAnsi="Times New Roman" w:eastAsia="等线" w:cs="Times New Roman"/>
          <w:sz w:val="18"/>
          <w:szCs w:val="18"/>
        </w:rPr>
      </w:pPr>
      <w:bookmarkStart w:id="1" w:name="_Hlk133336984"/>
      <w:r>
        <w:rPr>
          <w:rFonts w:ascii="Times New Roman" w:hAnsi="Times New Roman" w:eastAsia="等线" w:cs="Times New Roman"/>
          <w:sz w:val="18"/>
          <w:szCs w:val="18"/>
        </w:rPr>
        <w:t>GLCM gray level cooccurence matrix</w:t>
      </w:r>
      <w:r>
        <w:rPr>
          <w:rFonts w:hint="eastAsia" w:ascii="Times New Roman" w:hAnsi="Times New Roman" w:eastAsia="等线" w:cs="Times New Roman"/>
          <w:sz w:val="18"/>
          <w:szCs w:val="18"/>
        </w:rPr>
        <w:t>;</w:t>
      </w:r>
      <w:r>
        <w:rPr>
          <w:rFonts w:ascii="Times New Roman" w:hAnsi="Times New Roman" w:eastAsia="等线" w:cs="Times New Roman"/>
          <w:sz w:val="18"/>
          <w:szCs w:val="18"/>
        </w:rPr>
        <w:t xml:space="preserve"> GLDM gray level dependence matrix</w:t>
      </w:r>
      <w:r>
        <w:rPr>
          <w:rFonts w:hint="eastAsia" w:ascii="Times New Roman" w:hAnsi="Times New Roman" w:eastAsia="等线" w:cs="Times New Roman"/>
          <w:sz w:val="18"/>
          <w:szCs w:val="18"/>
        </w:rPr>
        <w:t>;</w:t>
      </w:r>
      <w:r>
        <w:rPr>
          <w:rFonts w:ascii="Times New Roman" w:hAnsi="Times New Roman" w:eastAsia="等线" w:cs="Times New Roman"/>
          <w:sz w:val="18"/>
          <w:szCs w:val="18"/>
        </w:rPr>
        <w:t xml:space="preserve"> GLRLM gray level run length matrix</w:t>
      </w:r>
      <w:r>
        <w:rPr>
          <w:rFonts w:hint="eastAsia" w:ascii="Times New Roman" w:hAnsi="Times New Roman" w:eastAsia="等线" w:cs="Times New Roman"/>
          <w:sz w:val="18"/>
          <w:szCs w:val="18"/>
        </w:rPr>
        <w:t>;</w:t>
      </w:r>
      <w:r>
        <w:rPr>
          <w:rFonts w:ascii="Times New Roman" w:hAnsi="Times New Roman" w:eastAsia="等线" w:cs="Times New Roman"/>
          <w:sz w:val="18"/>
          <w:szCs w:val="18"/>
        </w:rPr>
        <w:t xml:space="preserve"> GLSZM gray level size zone matrix</w:t>
      </w:r>
    </w:p>
    <w:bookmarkEnd w:id="1"/>
    <w:p w14:paraId="7E54B96E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35A9BE3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61B0EBC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27110FC6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5496F1B9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3DC43B65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2C276ED4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7FD38C62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71BD95D7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12A5E42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216EB4EA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2F1F2B8F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59D6C96A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FF9D7C1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4ED6BE56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1F50BE10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779836F6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258182B1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747F7592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58CE67DC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01734CA6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3F503B18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03F7E9CE">
      <w:pPr>
        <w:rPr>
          <w:rFonts w:ascii="Times New Roman" w:hAnsi="Times New Roman" w:eastAsia="宋体" w:cs="Times New Roman"/>
          <w:kern w:val="0"/>
          <w:sz w:val="18"/>
          <w:szCs w:val="18"/>
        </w:rPr>
      </w:pPr>
    </w:p>
    <w:p w14:paraId="58D139DC">
      <w:pPr>
        <w:spacing w:line="360" w:lineRule="auto"/>
        <w:rPr>
          <w:rFonts w:ascii="Times New Roman" w:hAnsi="Times New Roman" w:eastAsia="等线" w:cs="Times New Roman"/>
          <w:kern w:val="0"/>
          <w:sz w:val="24"/>
          <w:szCs w:val="24"/>
        </w:rPr>
      </w:pPr>
    </w:p>
    <w:p w14:paraId="6DA58556">
      <w:pPr>
        <w:spacing w:line="360" w:lineRule="auto"/>
        <w:rPr>
          <w:rFonts w:ascii="Times New Roman" w:hAnsi="Times New Roman" w:eastAsia="等线" w:cs="Times New Roman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18"/>
          <w:szCs w:val="18"/>
        </w:rPr>
        <w:t>FIGURE S1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</w:rPr>
        <w:t xml:space="preserve"> </w:t>
      </w:r>
    </w:p>
    <w:p w14:paraId="43C3216E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  <w:drawing>
          <wp:inline distT="0" distB="0" distL="114300" distR="114300">
            <wp:extent cx="5269865" cy="5387340"/>
            <wp:effectExtent l="0" t="0" r="635" b="10160"/>
            <wp:docPr id="3" name="图片 3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4DC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142BCD0">
      <w:pPr>
        <w:rPr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Feature selection using the least absolute shrinkage and selection operator (LASSO) </w:t>
      </w:r>
      <w:r>
        <w:rPr>
          <w:rFonts w:ascii="Times New Roman" w:hAnsi="Times New Roman" w:cs="Times New Roman"/>
          <w:b/>
          <w:bCs/>
          <w:sz w:val="18"/>
          <w:szCs w:val="18"/>
        </w:rPr>
        <w:t>algorithm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. </w:t>
      </w:r>
    </w:p>
    <w:p w14:paraId="68523227">
      <w:pPr>
        <w:pStyle w:val="5"/>
        <w:widowControl/>
        <w:shd w:val="clear" w:color="auto" w:fill="FFFFFF"/>
        <w:spacing w:line="12" w:lineRule="atLeast"/>
        <w:jc w:val="both"/>
        <w:rPr>
          <w:rFonts w:hint="default"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  <w:highlight w:val="none"/>
        </w:rPr>
        <w:t xml:space="preserve">urning optimal parameter lambda (λ) using 10-fold cross-validation and minimum criterion in Lasso model in </w:t>
      </w:r>
    </w:p>
    <w:p w14:paraId="345B0405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hint="default"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</w:rPr>
        <w:t xml:space="preserve">the training set. The left and right dashed lines represent the minimum criterion and the 1-standard error (1-SE) criterion, respectively. The 1-SE criterion has been applied. LASSO coefficients profile plot with different log (λ) was shown in the training set. Lasso model in the training set of ROI(1) of dose 0-5 gy is picture a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1257642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2) of dose 5-10 gy is picture b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1186546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3)  of dose 10-15 gy is picture c and  the optimal λ value is </w:t>
      </w:r>
      <w:r>
        <w:rPr>
          <w:rFonts w:hint="eastAsia" w:ascii="Times New Roman" w:hAnsi="Times New Roman"/>
          <w:sz w:val="18"/>
          <w:szCs w:val="18"/>
          <w:highlight w:val="none"/>
        </w:rPr>
        <w:t>0.09634795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4) of dose 15-20 gy is picture d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09146011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5) of dose 20-30 gy is picture e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08716486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6) of dose 30-40 gy is picture f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1358363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7) of dose 40-50 gy is picture g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05873212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8) of dose 50-55 gy is picture h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06903612</w:t>
      </w:r>
      <w:r>
        <w:rPr>
          <w:rFonts w:ascii="Times New Roman" w:hAnsi="Times New Roman"/>
          <w:sz w:val="18"/>
          <w:szCs w:val="18"/>
          <w:highlight w:val="none"/>
        </w:rPr>
        <w:t xml:space="preserve">. Lasso model in the training set of ROI(9) of dose 55-60 gy is picture i and  the optimal λ value is </w:t>
      </w:r>
      <w:r>
        <w:rPr>
          <w:rFonts w:hint="default" w:ascii="Times New Roman" w:hAnsi="Times New Roman"/>
          <w:sz w:val="18"/>
          <w:szCs w:val="18"/>
          <w:highlight w:val="none"/>
        </w:rPr>
        <w:t>0.1183852</w:t>
      </w:r>
      <w:r>
        <w:rPr>
          <w:rFonts w:ascii="Times New Roman" w:hAnsi="Times New Roman"/>
          <w:sz w:val="18"/>
          <w:szCs w:val="18"/>
          <w:highlight w:val="none"/>
        </w:rPr>
        <w:t>.</w:t>
      </w:r>
    </w:p>
    <w:p w14:paraId="22B60557">
      <w:pPr>
        <w:pStyle w:val="5"/>
        <w:widowControl/>
        <w:shd w:val="clear" w:color="auto" w:fill="FFFFFF"/>
        <w:wordWrap w:val="0"/>
        <w:spacing w:line="12" w:lineRule="atLeast"/>
        <w:rPr>
          <w:rFonts w:hint="default" w:ascii="Times New Roman" w:hAnsi="Times New Roman"/>
          <w:sz w:val="18"/>
          <w:szCs w:val="18"/>
        </w:rPr>
      </w:pPr>
    </w:p>
    <w:p w14:paraId="3BF7A60F">
      <w:pPr>
        <w:spacing w:line="324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 xml:space="preserve"> </w:t>
      </w:r>
    </w:p>
    <w:p w14:paraId="3DC6F6EC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ascii="Times New Roman" w:hAnsi="Times New Roman" w:eastAsiaTheme="minorEastAsia"/>
          <w:color w:val="000000" w:themeColor="text1"/>
          <w:kern w:val="2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9E4882A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ascii="Times New Roman" w:hAnsi="Times New Roman" w:eastAsia="等线"/>
          <w:b/>
          <w:sz w:val="18"/>
          <w:szCs w:val="18"/>
        </w:rPr>
      </w:pPr>
    </w:p>
    <w:p w14:paraId="42AA69FC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ascii="Times New Roman" w:hAnsi="Times New Roman" w:eastAsia="等线"/>
          <w:b/>
          <w:sz w:val="18"/>
          <w:szCs w:val="18"/>
        </w:rPr>
      </w:pPr>
    </w:p>
    <w:p w14:paraId="14FB8C83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ascii="Times New Roman" w:hAnsi="Times New Roman" w:eastAsia="等线"/>
          <w:b/>
          <w:sz w:val="18"/>
          <w:szCs w:val="18"/>
        </w:rPr>
      </w:pPr>
      <w:r>
        <w:rPr>
          <w:rFonts w:ascii="Times New Roman" w:hAnsi="Times New Roman" w:eastAsia="等线"/>
          <w:b/>
          <w:sz w:val="18"/>
          <w:szCs w:val="18"/>
        </w:rPr>
        <w:t>Appendix S3</w:t>
      </w:r>
    </w:p>
    <w:p w14:paraId="1E6FFB69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hint="default" w:ascii="Times New Roman" w:hAnsi="Times New Roman" w:eastAsia="等线"/>
          <w:b/>
          <w:sz w:val="18"/>
          <w:szCs w:val="18"/>
        </w:rPr>
      </w:pPr>
    </w:p>
    <w:p w14:paraId="51810892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-0.8617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5.1306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wavelet-LLH-firstorder-10Percentile</w:t>
      </w:r>
    </w:p>
    <w:p w14:paraId="63C15413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5D40BE37">
      <w:pPr>
        <w:spacing w:line="324" w:lineRule="auto"/>
        <w:ind w:firstLine="0" w:firstLineChars="0"/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eastAsiaTheme="minorEastAsia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-0.80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11.41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wavelet-HHH-glszm-SmallAreaEmphasis</w:t>
      </w:r>
    </w:p>
    <w:p w14:paraId="613AA5FA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14A29BA">
      <w:pPr>
        <w:pStyle w:val="5"/>
        <w:widowControl/>
        <w:shd w:val="clear" w:color="auto" w:fill="FFFFFF"/>
        <w:wordWrap w:val="0"/>
        <w:spacing w:line="12" w:lineRule="atLeast"/>
        <w:jc w:val="both"/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-0.52635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12.30338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default" w:ascii="Times New Roman" w:hAnsi="Times New Roman" w:eastAsiaTheme="minorEastAsia"/>
          <w:bCs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>wavelet-LLH-glrlm-RunEntropy</w:t>
      </w:r>
      <w:r>
        <w:rPr>
          <w:rFonts w:ascii="Times New Roman" w:hAnsi="Times New Roman" w:eastAsiaTheme="minorEastAsia"/>
          <w:color w:val="000000" w:themeColor="text1"/>
          <w:kern w:val="2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</w:p>
    <w:p w14:paraId="652F7785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0.08641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avelet-HLL-glcm-ClusterShade  </w:t>
      </w:r>
    </w:p>
    <w:p w14:paraId="690916EF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13.11650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avelet-LLL-glcm-SumEntropy </w:t>
      </w:r>
    </w:p>
    <w:p w14:paraId="1CC1C510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73.47155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quareroot-glcm-Idmn</w:t>
      </w:r>
    </w:p>
    <w:p w14:paraId="68E4166F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3.66522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exponential-glszm-ZoneEntropy</w:t>
      </w:r>
    </w:p>
    <w:p w14:paraId="50B1C26A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277A6BA4">
      <w:pPr>
        <w:spacing w:line="324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8891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51.5452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radient-glcm-Idn</w:t>
      </w:r>
    </w:p>
    <w:p w14:paraId="1F718163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1.1144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H-firstorder-RobustMeanAbsoluteDeviation</w:t>
      </w:r>
    </w:p>
    <w:p w14:paraId="087990B7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26.0224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HL-glcm-Idn</w:t>
      </w:r>
    </w:p>
    <w:p w14:paraId="02CD8A3C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1874.8810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L-glcm-Idmn</w:t>
      </w:r>
    </w:p>
    <w:p w14:paraId="34A37099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5.1622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quare-glrlm-GrayLevelNonUniformityNormalized</w:t>
      </w:r>
    </w:p>
    <w:p w14:paraId="218A5E2C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6118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quare-glszm-LargeAreaHighGrayLevelEmphasis</w:t>
      </w:r>
    </w:p>
    <w:p w14:paraId="23C39B4E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4386FFE2">
      <w:pPr>
        <w:spacing w:line="324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66470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+50.96917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radient-gldm-DependenceEntropy</w:t>
      </w:r>
    </w:p>
    <w:p w14:paraId="5CA7EB16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2.87372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bp-2D-glszm-SizeZoneNonUniformity</w:t>
      </w:r>
    </w:p>
    <w:p w14:paraId="33728554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5.85323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H-firstorder-10Percentile</w:t>
      </w:r>
    </w:p>
    <w:p w14:paraId="68615EE8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0.31654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H-firstorder-RobustMeanAbsoluteDeviation</w:t>
      </w:r>
    </w:p>
    <w:p w14:paraId="216CB157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394.90403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H-glcm-Idmn</w:t>
      </w:r>
    </w:p>
    <w:p w14:paraId="74B588BB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48.96635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HL-glcm-Idmn</w:t>
      </w:r>
    </w:p>
    <w:p w14:paraId="43B6CE7F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109.63073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HH-glcm-Idmn</w:t>
      </w:r>
    </w:p>
    <w:p w14:paraId="30FF0553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20168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HLL-firstorder-Skewness</w:t>
      </w:r>
    </w:p>
    <w:p w14:paraId="050288DA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190.78274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HHH-glcm-Idmn</w:t>
      </w:r>
    </w:p>
    <w:p w14:paraId="5018523E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0.03862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L-glszm-LargeAreaHighGrayLevelEmphasis</w:t>
      </w:r>
    </w:p>
    <w:p w14:paraId="25B5CD45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1.28366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avelet-LLL-ngtdm-Contrast</w:t>
      </w:r>
    </w:p>
    <w:p w14:paraId="01D72E7A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45640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quare-glszm-LargeAreaHighGrayLevelEmphasis</w:t>
      </w:r>
    </w:p>
    <w:p w14:paraId="01995616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148.45388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quareroot-glcm-Idmn</w:t>
      </w:r>
    </w:p>
    <w:p w14:paraId="01DD5D65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71362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quareroot-glcm-MaximumProbability</w:t>
      </w:r>
    </w:p>
    <w:p w14:paraId="6F430977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9.68506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logarithm-firstorder-Median</w:t>
      </w:r>
    </w:p>
    <w:p w14:paraId="23078891">
      <w:pPr>
        <w:spacing w:line="324" w:lineRule="auto"/>
        <w:ind w:firstLine="540" w:firstLineChars="300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227.84960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xponential-glrlm-GrayLevelNonUniformityNormalized</w:t>
      </w:r>
    </w:p>
    <w:p w14:paraId="390C5F07">
      <w:pPr>
        <w:spacing w:line="324" w:lineRule="auto"/>
        <w:ind w:firstLine="0" w:firstLineChars="0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5B26F2DC">
      <w:pPr>
        <w:spacing w:line="324" w:lineRule="auto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1.6354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+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1.2547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original-ngtdm-Contrast</w:t>
      </w:r>
    </w:p>
    <w:p w14:paraId="53959630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7.4998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wavelet-LLH-firstorder-10Percentile</w:t>
      </w:r>
    </w:p>
    <w:p w14:paraId="135300E5">
      <w:pPr>
        <w:spacing w:line="324" w:lineRule="auto"/>
        <w:ind w:firstLine="540" w:firstLineChars="300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2522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wavelet-LLH-glcm-ClusterShade</w:t>
      </w:r>
    </w:p>
    <w:p w14:paraId="61CA07EF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1.4811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wavelet-HHL-firstorder-Kurtosis</w:t>
      </w:r>
    </w:p>
    <w:p w14:paraId="49C74D70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2.7029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quare-glrlm-GrayLevelNonUniformityNormalized</w:t>
      </w:r>
    </w:p>
    <w:p w14:paraId="493741CD">
      <w:pPr>
        <w:spacing w:line="324" w:lineRule="auto"/>
        <w:ind w:firstLine="540" w:firstLineChars="300"/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+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0.6775</w:t>
      </w:r>
      <w:r>
        <w:rPr>
          <w:rFonts w:hint="eastAsia" w:ascii="Times New Roman" w:hAnsi="Times New Roman" w:cs="Times New Roman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quare-ngtdm-Busyness</w:t>
      </w:r>
    </w:p>
    <w:p w14:paraId="538BE024">
      <w:pPr>
        <w:spacing w:line="324" w:lineRule="auto"/>
        <w:ind w:firstLine="0" w:firstLineChars="0"/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0B26DEE9">
      <w:pPr>
        <w:spacing w:line="324" w:lineRule="auto"/>
        <w:ind w:firstLine="0" w:firstLineChars="0"/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R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0.6669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-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3.8174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wavelet-LLH-glszm-GrayLevelNonUniformityNormalized</w:t>
      </w:r>
    </w:p>
    <w:p w14:paraId="665915BD">
      <w:pPr>
        <w:spacing w:line="324" w:lineRule="auto"/>
        <w:ind w:firstLine="540" w:firstLineChars="300"/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-146.9358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i w:val="0"/>
          <w:iCs w:val="0"/>
          <w:caps w:val="0"/>
          <w:color w:val="000000" w:themeColor="text1"/>
          <w:spacing w:val="0"/>
          <w:sz w:val="18"/>
          <w:szCs w:val="18"/>
          <w:shd w:val="clear"/>
          <w14:textFill>
            <w14:solidFill>
              <w14:schemeClr w14:val="tx1"/>
            </w14:solidFill>
          </w14:textFill>
        </w:rPr>
        <w:t>logarithm-glcm-Idmn</w:t>
      </w:r>
    </w:p>
    <w:p w14:paraId="643F2943">
      <w:pPr>
        <w:rPr>
          <w:rFonts w:ascii="Times New Roman" w:hAnsi="Times New Roman" w:cs="Times New Roman"/>
          <w:b/>
          <w:sz w:val="18"/>
          <w:szCs w:val="18"/>
        </w:rPr>
      </w:pPr>
    </w:p>
    <w:p w14:paraId="4ACADD01">
      <w:pPr>
        <w:rPr>
          <w:rFonts w:ascii="Times New Roman" w:hAnsi="Times New Roman" w:cs="Times New Roman"/>
          <w:b/>
          <w:sz w:val="18"/>
          <w:szCs w:val="18"/>
        </w:rPr>
      </w:pPr>
    </w:p>
    <w:p w14:paraId="531D08DB">
      <w:pPr>
        <w:rPr>
          <w:rFonts w:ascii="Times New Roman" w:hAnsi="Times New Roman" w:cs="Times New Roman"/>
          <w:b/>
          <w:sz w:val="18"/>
          <w:szCs w:val="18"/>
        </w:rPr>
      </w:pPr>
    </w:p>
    <w:p w14:paraId="77654D3F">
      <w:pPr>
        <w:rPr>
          <w:rFonts w:ascii="Times New Roman" w:hAnsi="Times New Roman" w:cs="Times New Roman"/>
          <w:b/>
          <w:sz w:val="18"/>
          <w:szCs w:val="18"/>
        </w:rPr>
      </w:pPr>
    </w:p>
    <w:p w14:paraId="412BDC28">
      <w:pPr>
        <w:rPr>
          <w:rFonts w:ascii="Times New Roman" w:hAnsi="Times New Roman" w:cs="Times New Roman"/>
          <w:b/>
          <w:sz w:val="18"/>
          <w:szCs w:val="18"/>
        </w:rPr>
      </w:pPr>
    </w:p>
    <w:p w14:paraId="014BAE65">
      <w:pPr>
        <w:rPr>
          <w:rFonts w:ascii="Times New Roman" w:hAnsi="Times New Roman" w:cs="Times New Roman"/>
          <w:b/>
          <w:sz w:val="18"/>
          <w:szCs w:val="18"/>
        </w:rPr>
      </w:pPr>
    </w:p>
    <w:p w14:paraId="15E519A4">
      <w:pPr>
        <w:rPr>
          <w:rFonts w:ascii="Times New Roman" w:hAnsi="Times New Roman" w:cs="Times New Roman"/>
          <w:b/>
          <w:sz w:val="18"/>
          <w:szCs w:val="18"/>
        </w:rPr>
      </w:pPr>
    </w:p>
    <w:p w14:paraId="42845183">
      <w:pPr>
        <w:rPr>
          <w:rFonts w:ascii="Times New Roman" w:hAnsi="Times New Roman" w:cs="Times New Roman"/>
          <w:b/>
          <w:bCs/>
        </w:rPr>
      </w:pPr>
    </w:p>
    <w:p w14:paraId="556797BF">
      <w:pPr>
        <w:rPr>
          <w:rFonts w:hint="eastAsia" w:ascii="Times New Roman" w:hAnsi="Times New Roman" w:eastAsia="黑体" w:cs="Times New Roman"/>
          <w:b/>
          <w:kern w:val="24"/>
          <w:sz w:val="18"/>
          <w:szCs w:val="18"/>
          <w:lang w:val="en-US" w:eastAsia="zh-CN"/>
        </w:rPr>
      </w:pPr>
      <w:bookmarkStart w:id="2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eastAsia="黑体" w:cs="Times New Roman"/>
          <w:b/>
          <w:kern w:val="24"/>
          <w:sz w:val="18"/>
          <w:szCs w:val="18"/>
        </w:rPr>
        <w:t xml:space="preserve"> S</w:t>
      </w:r>
      <w:r>
        <w:rPr>
          <w:rFonts w:hint="eastAsia" w:ascii="Times New Roman" w:hAnsi="Times New Roman" w:eastAsia="黑体" w:cs="Times New Roman"/>
          <w:b/>
          <w:kern w:val="24"/>
          <w:sz w:val="18"/>
          <w:szCs w:val="18"/>
          <w:lang w:val="en-US" w:eastAsia="zh-CN"/>
        </w:rPr>
        <w:t xml:space="preserve">2 </w:t>
      </w:r>
      <w:r>
        <w:rPr>
          <w:rFonts w:ascii="Times New Roman" w:hAnsi="Times New Roman" w:eastAsia="黑体" w:cs="Times New Roman"/>
          <w:b/>
          <w:kern w:val="24"/>
          <w:sz w:val="18"/>
          <w:szCs w:val="18"/>
        </w:rPr>
        <w:t>Results of Delong's test for the RS model.</w:t>
      </w:r>
    </w:p>
    <w:tbl>
      <w:tblPr>
        <w:tblStyle w:val="8"/>
        <w:tblW w:w="8437" w:type="dxa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658"/>
        <w:gridCol w:w="1542"/>
        <w:gridCol w:w="1810"/>
        <w:gridCol w:w="1239"/>
        <w:gridCol w:w="2188"/>
      </w:tblGrid>
      <w:tr w14:paraId="76F4B3B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0" w:hRule="atLeast"/>
          <w:tblHeader/>
          <w:jc w:val="center"/>
        </w:trPr>
        <w:tc>
          <w:tcPr>
            <w:tcW w:w="16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6F4343">
            <w:pPr>
              <w:snapToGrid w:val="0"/>
              <w:spacing w:line="240" w:lineRule="auto"/>
              <w:ind w:firstLine="452" w:firstLineChars="30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5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471C29">
            <w:pPr>
              <w:snapToGrid w:val="0"/>
              <w:spacing w:line="240" w:lineRule="auto"/>
              <w:ind w:firstLine="452" w:firstLineChars="30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  <w:tc>
          <w:tcPr>
            <w:tcW w:w="18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AEF18F">
            <w:pPr>
              <w:snapToGrid w:val="0"/>
              <w:spacing w:line="240" w:lineRule="auto"/>
              <w:ind w:firstLine="452" w:firstLineChars="30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eastAsia="zh-CN"/>
                <w14:textFill>
                  <w14:solidFill>
                    <w14:schemeClr w14:val="tx1"/>
                  </w14:solidFill>
                </w14:textFill>
              </w:rPr>
              <w:t>AUC Difference</w:t>
            </w:r>
          </w:p>
        </w:tc>
        <w:tc>
          <w:tcPr>
            <w:tcW w:w="12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F7A866">
            <w:pPr>
              <w:snapToGrid w:val="0"/>
              <w:spacing w:line="240" w:lineRule="auto"/>
              <w:ind w:firstLine="452" w:firstLineChars="30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1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DDE67">
            <w:pPr>
              <w:snapToGrid w:val="0"/>
              <w:spacing w:line="240" w:lineRule="auto"/>
              <w:ind w:firstLine="452" w:firstLineChars="30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DR Adjusted P-value</w:t>
            </w:r>
          </w:p>
        </w:tc>
      </w:tr>
      <w:tr w14:paraId="6448924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AEE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077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7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4B3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B3B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9F5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4B399C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414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35B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38A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C21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5CF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473E482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ABA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421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F8E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6EA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49F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15C316A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DCF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895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5C8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A72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9AA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 w14:paraId="61E9535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C65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A2F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EB3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236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F25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 w14:paraId="5CBE69B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E95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C36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3F0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E04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8CF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 w14:paraId="5A4982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35B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FCF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4B7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074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1B8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</w:tr>
      <w:tr w14:paraId="6242CD1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FBA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01A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7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05F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790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2EB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 w14:paraId="24E440A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C5C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D65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194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A28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923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 w14:paraId="74DEB8B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9F1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2E4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343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662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B90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 w14:paraId="5CA0475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642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44F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233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FCD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99C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</w:tr>
      <w:tr w14:paraId="34AFCB4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A87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715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12C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C8E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A4C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58</w:t>
            </w:r>
          </w:p>
        </w:tc>
      </w:tr>
      <w:tr w14:paraId="0C8BF10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B67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4A0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28B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94F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87D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</w:tr>
      <w:tr w14:paraId="51216F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99C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E14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8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46D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D16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6A9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</w:tr>
      <w:tr w14:paraId="2D27BD0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69E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863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CF7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3DE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AF2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</w:tr>
      <w:tr w14:paraId="6AF4362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3A0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9FD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70D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D87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0B5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</w:tr>
      <w:tr w14:paraId="38F22C1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4AB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9B4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7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961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8E1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AB1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</w:tr>
      <w:tr w14:paraId="552F0FD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612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643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D68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8A2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2BB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474</w:t>
            </w:r>
          </w:p>
        </w:tc>
      </w:tr>
      <w:tr w14:paraId="32C9B89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BE7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9D9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8AF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527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316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26</w:t>
            </w:r>
          </w:p>
        </w:tc>
      </w:tr>
      <w:tr w14:paraId="161CCCA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831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1E2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6E9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E72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E09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</w:tr>
      <w:tr w14:paraId="11E57BD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3BF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Training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FBA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F1B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E0D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DAA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</w:tr>
      <w:tr w14:paraId="2A0A6DA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3BD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50A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AC7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F8A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FFC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5C079C3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3E5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021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88C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EA0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F5D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 w14:paraId="268F965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1C1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A37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CB5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3CE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7C1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6018914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058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795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7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BA2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45D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91D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6DF47DB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B99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767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E84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4BA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64C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 w14:paraId="63F4769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F0C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34C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8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C33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7E1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A09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</w:tr>
      <w:tr w14:paraId="172BB77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674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F2D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56D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4ED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966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</w:tr>
      <w:tr w14:paraId="5EAC842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141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363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53C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5F8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92A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571</w:t>
            </w:r>
          </w:p>
        </w:tc>
      </w:tr>
      <w:tr w14:paraId="1FC4CC1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419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7C4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A7E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B9D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5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5F9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</w:tr>
      <w:tr w14:paraId="4A7548F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D75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EB5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3E0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63B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C99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</w:tr>
      <w:tr w14:paraId="2541012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F9D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733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7B4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1E5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BF7F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53</w:t>
            </w:r>
          </w:p>
        </w:tc>
      </w:tr>
      <w:tr w14:paraId="2EED82B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A6C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5FC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5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1DB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F00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FC8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53</w:t>
            </w:r>
          </w:p>
        </w:tc>
      </w:tr>
      <w:tr w14:paraId="1C44306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9FFB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2BB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99E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88C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1A83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</w:tr>
      <w:tr w14:paraId="4689695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D1D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409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EFF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A9E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766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</w:tr>
      <w:tr w14:paraId="2E888E1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73F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23C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927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DCF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55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63F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 w14:paraId="7235104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024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6A0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BDE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D00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296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776</w:t>
            </w:r>
          </w:p>
        </w:tc>
      </w:tr>
      <w:tr w14:paraId="07E6009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C4FF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460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7B2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CD2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4F8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</w:tr>
      <w:tr w14:paraId="2D1BE4B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223A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412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3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08C6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131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78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2BA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 w14:paraId="1B4D3D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73D3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0A30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7 vs RS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B6FE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9544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4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727E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 w14:paraId="0FFC5CC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131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B4ED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4 vs RS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B601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0ED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6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33B8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 w14:paraId="550118C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6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5365609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Validation Set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CB0242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RS1 vs RS9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288EE7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41369C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C204A5">
            <w:pPr>
              <w:snapToGrid w:val="0"/>
              <w:spacing w:line="240" w:lineRule="auto"/>
              <w:ind w:firstLine="450" w:firstLineChars="300"/>
              <w:jc w:val="center"/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 w:val="0"/>
                <w:iCs w:val="0"/>
                <w:caps w:val="0"/>
                <w:color w:val="000000" w:themeColor="text1"/>
                <w:spacing w:val="0"/>
                <w:sz w:val="15"/>
                <w:szCs w:val="15"/>
                <w:shd w:val="cle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</w:tbl>
    <w:p w14:paraId="211BE435">
      <w:pPr>
        <w:spacing w:line="240" w:lineRule="auto"/>
        <w:rPr>
          <w:sz w:val="15"/>
          <w:szCs w:val="15"/>
        </w:rPr>
      </w:pPr>
    </w:p>
    <w:p w14:paraId="1C37BF88">
      <w:pPr>
        <w:rPr>
          <w:rFonts w:hint="default" w:ascii="Times New Roman" w:hAnsi="Times New Roman" w:cs="Times New Roman" w:eastAsiaTheme="minorEastAsia"/>
          <w:b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         </w:t>
      </w:r>
    </w:p>
    <w:p w14:paraId="2A1BC66C">
      <w:pPr>
        <w:rPr>
          <w:rFonts w:hint="default" w:ascii="Times New Roman" w:hAnsi="Times New Roman" w:cs="Times New Roman" w:eastAsiaTheme="minorEastAsia"/>
          <w:b/>
          <w:sz w:val="18"/>
          <w:szCs w:val="18"/>
          <w:lang w:val="en-US" w:eastAsia="zh-CN"/>
        </w:rPr>
      </w:pPr>
    </w:p>
    <w:bookmarkEnd w:id="2"/>
    <w:sectPr>
      <w:pgSz w:w="11906" w:h="16838"/>
      <w:pgMar w:top="1440" w:right="1797" w:bottom="1440" w:left="1797" w:header="851" w:footer="992" w:gutter="0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3A2427A0"/>
    <w:rsid w:val="00006656"/>
    <w:rsid w:val="00014CF4"/>
    <w:rsid w:val="00016EF0"/>
    <w:rsid w:val="00023DCE"/>
    <w:rsid w:val="00044CAD"/>
    <w:rsid w:val="00077426"/>
    <w:rsid w:val="00090DEB"/>
    <w:rsid w:val="000942B7"/>
    <w:rsid w:val="000B770E"/>
    <w:rsid w:val="000E00B2"/>
    <w:rsid w:val="00175130"/>
    <w:rsid w:val="00185097"/>
    <w:rsid w:val="00186154"/>
    <w:rsid w:val="001C4564"/>
    <w:rsid w:val="001F22AF"/>
    <w:rsid w:val="002A3DD0"/>
    <w:rsid w:val="002B281A"/>
    <w:rsid w:val="003261BF"/>
    <w:rsid w:val="00392DED"/>
    <w:rsid w:val="003B33D6"/>
    <w:rsid w:val="003C2B50"/>
    <w:rsid w:val="003E437F"/>
    <w:rsid w:val="0040766D"/>
    <w:rsid w:val="00413936"/>
    <w:rsid w:val="00444849"/>
    <w:rsid w:val="00451984"/>
    <w:rsid w:val="00462B7C"/>
    <w:rsid w:val="004A3E70"/>
    <w:rsid w:val="004B4CB3"/>
    <w:rsid w:val="004B4FD3"/>
    <w:rsid w:val="004D4275"/>
    <w:rsid w:val="004D4634"/>
    <w:rsid w:val="004D6666"/>
    <w:rsid w:val="004D74D3"/>
    <w:rsid w:val="004E7C1A"/>
    <w:rsid w:val="00522DB6"/>
    <w:rsid w:val="0054130D"/>
    <w:rsid w:val="00582B78"/>
    <w:rsid w:val="0058523E"/>
    <w:rsid w:val="005A2589"/>
    <w:rsid w:val="005A6987"/>
    <w:rsid w:val="005B1AF7"/>
    <w:rsid w:val="005C2306"/>
    <w:rsid w:val="005C261B"/>
    <w:rsid w:val="00666E4B"/>
    <w:rsid w:val="00682A37"/>
    <w:rsid w:val="006911F9"/>
    <w:rsid w:val="006E04A3"/>
    <w:rsid w:val="007052F0"/>
    <w:rsid w:val="0070638F"/>
    <w:rsid w:val="00716B76"/>
    <w:rsid w:val="00752C02"/>
    <w:rsid w:val="00757B9E"/>
    <w:rsid w:val="00770A73"/>
    <w:rsid w:val="00774518"/>
    <w:rsid w:val="00776F82"/>
    <w:rsid w:val="00782541"/>
    <w:rsid w:val="007938C9"/>
    <w:rsid w:val="007A19A1"/>
    <w:rsid w:val="007C44B7"/>
    <w:rsid w:val="007D020F"/>
    <w:rsid w:val="007D48CF"/>
    <w:rsid w:val="007D515A"/>
    <w:rsid w:val="008063AC"/>
    <w:rsid w:val="00855A0E"/>
    <w:rsid w:val="00893C0B"/>
    <w:rsid w:val="008B1E7B"/>
    <w:rsid w:val="008C2DB5"/>
    <w:rsid w:val="008E4434"/>
    <w:rsid w:val="0090036E"/>
    <w:rsid w:val="00903D9E"/>
    <w:rsid w:val="0090403E"/>
    <w:rsid w:val="0094237B"/>
    <w:rsid w:val="00953F2B"/>
    <w:rsid w:val="00960F93"/>
    <w:rsid w:val="00A06938"/>
    <w:rsid w:val="00A319C6"/>
    <w:rsid w:val="00A50F8F"/>
    <w:rsid w:val="00AB663B"/>
    <w:rsid w:val="00AD1803"/>
    <w:rsid w:val="00AD6322"/>
    <w:rsid w:val="00B563A5"/>
    <w:rsid w:val="00B71A87"/>
    <w:rsid w:val="00B764D6"/>
    <w:rsid w:val="00B8051E"/>
    <w:rsid w:val="00B87A8B"/>
    <w:rsid w:val="00BE6B89"/>
    <w:rsid w:val="00BF212B"/>
    <w:rsid w:val="00C4028C"/>
    <w:rsid w:val="00C43DE2"/>
    <w:rsid w:val="00C63B89"/>
    <w:rsid w:val="00D169AF"/>
    <w:rsid w:val="00D444AF"/>
    <w:rsid w:val="00D54E9D"/>
    <w:rsid w:val="00DC111E"/>
    <w:rsid w:val="00DF60D0"/>
    <w:rsid w:val="00E078E2"/>
    <w:rsid w:val="00E26809"/>
    <w:rsid w:val="00E32AFA"/>
    <w:rsid w:val="00E7065E"/>
    <w:rsid w:val="00E77423"/>
    <w:rsid w:val="00F303C2"/>
    <w:rsid w:val="00F83C5F"/>
    <w:rsid w:val="00FA594C"/>
    <w:rsid w:val="00FB2332"/>
    <w:rsid w:val="00FE39C4"/>
    <w:rsid w:val="01011432"/>
    <w:rsid w:val="012A4E2C"/>
    <w:rsid w:val="01A3073B"/>
    <w:rsid w:val="01D84888"/>
    <w:rsid w:val="01D95F0B"/>
    <w:rsid w:val="01E1571C"/>
    <w:rsid w:val="01E66FA5"/>
    <w:rsid w:val="01F86CD9"/>
    <w:rsid w:val="02306473"/>
    <w:rsid w:val="02647ECA"/>
    <w:rsid w:val="02753E85"/>
    <w:rsid w:val="028916DF"/>
    <w:rsid w:val="02B7449E"/>
    <w:rsid w:val="02BC1AB4"/>
    <w:rsid w:val="02BE08E8"/>
    <w:rsid w:val="02CE17E8"/>
    <w:rsid w:val="02DD1A2B"/>
    <w:rsid w:val="02E5725D"/>
    <w:rsid w:val="0321400D"/>
    <w:rsid w:val="032A1114"/>
    <w:rsid w:val="032A2EC2"/>
    <w:rsid w:val="036068E4"/>
    <w:rsid w:val="036208AE"/>
    <w:rsid w:val="036E16FF"/>
    <w:rsid w:val="0388408C"/>
    <w:rsid w:val="038C592B"/>
    <w:rsid w:val="039667A9"/>
    <w:rsid w:val="039E11BA"/>
    <w:rsid w:val="039E740C"/>
    <w:rsid w:val="03A762C0"/>
    <w:rsid w:val="03E70DB3"/>
    <w:rsid w:val="03E868D9"/>
    <w:rsid w:val="045C354F"/>
    <w:rsid w:val="047B4A27"/>
    <w:rsid w:val="04934A97"/>
    <w:rsid w:val="049D76C3"/>
    <w:rsid w:val="04C9670A"/>
    <w:rsid w:val="04E84DE3"/>
    <w:rsid w:val="04E946B7"/>
    <w:rsid w:val="04F03C97"/>
    <w:rsid w:val="04FA15A0"/>
    <w:rsid w:val="05045994"/>
    <w:rsid w:val="052851DF"/>
    <w:rsid w:val="052971A9"/>
    <w:rsid w:val="054A784B"/>
    <w:rsid w:val="059451B2"/>
    <w:rsid w:val="05B13426"/>
    <w:rsid w:val="05CA01D7"/>
    <w:rsid w:val="05D84E57"/>
    <w:rsid w:val="05DB4947"/>
    <w:rsid w:val="05FB28F4"/>
    <w:rsid w:val="06563466"/>
    <w:rsid w:val="06620BC5"/>
    <w:rsid w:val="066C37F1"/>
    <w:rsid w:val="066F6E3E"/>
    <w:rsid w:val="06732DD2"/>
    <w:rsid w:val="06896151"/>
    <w:rsid w:val="06A60159"/>
    <w:rsid w:val="06B80ADA"/>
    <w:rsid w:val="06B85A8A"/>
    <w:rsid w:val="06FF6413"/>
    <w:rsid w:val="07061550"/>
    <w:rsid w:val="07091040"/>
    <w:rsid w:val="07153E89"/>
    <w:rsid w:val="074107DA"/>
    <w:rsid w:val="0748600C"/>
    <w:rsid w:val="07554285"/>
    <w:rsid w:val="076444C8"/>
    <w:rsid w:val="078608E3"/>
    <w:rsid w:val="079E79DA"/>
    <w:rsid w:val="07F12200"/>
    <w:rsid w:val="07FB307F"/>
    <w:rsid w:val="08065580"/>
    <w:rsid w:val="08115CCB"/>
    <w:rsid w:val="084762C4"/>
    <w:rsid w:val="085D7896"/>
    <w:rsid w:val="086578C4"/>
    <w:rsid w:val="087D3E5F"/>
    <w:rsid w:val="08836BD0"/>
    <w:rsid w:val="08A2174C"/>
    <w:rsid w:val="08A3333C"/>
    <w:rsid w:val="08BB45BC"/>
    <w:rsid w:val="08C97E73"/>
    <w:rsid w:val="08DA3BD0"/>
    <w:rsid w:val="08DD4532"/>
    <w:rsid w:val="090715AF"/>
    <w:rsid w:val="09137F54"/>
    <w:rsid w:val="091837BC"/>
    <w:rsid w:val="09297778"/>
    <w:rsid w:val="09304FAA"/>
    <w:rsid w:val="09554A11"/>
    <w:rsid w:val="09652EA6"/>
    <w:rsid w:val="09903C9B"/>
    <w:rsid w:val="099F7A3A"/>
    <w:rsid w:val="09A53B82"/>
    <w:rsid w:val="09AF5ECF"/>
    <w:rsid w:val="09C76BC9"/>
    <w:rsid w:val="09E61FD5"/>
    <w:rsid w:val="09EF451D"/>
    <w:rsid w:val="09F558AC"/>
    <w:rsid w:val="0A622F41"/>
    <w:rsid w:val="0A717628"/>
    <w:rsid w:val="0A726EFC"/>
    <w:rsid w:val="0A9B6453"/>
    <w:rsid w:val="0AAC240E"/>
    <w:rsid w:val="0ABD3086"/>
    <w:rsid w:val="0AE55920"/>
    <w:rsid w:val="0AE778EA"/>
    <w:rsid w:val="0AF838A6"/>
    <w:rsid w:val="0AFC503A"/>
    <w:rsid w:val="0B04049C"/>
    <w:rsid w:val="0B097861"/>
    <w:rsid w:val="0B0C2B4C"/>
    <w:rsid w:val="0B24469B"/>
    <w:rsid w:val="0B291CB1"/>
    <w:rsid w:val="0B372620"/>
    <w:rsid w:val="0B3C7C36"/>
    <w:rsid w:val="0B444D3D"/>
    <w:rsid w:val="0B5D195B"/>
    <w:rsid w:val="0B6B22C9"/>
    <w:rsid w:val="0B845139"/>
    <w:rsid w:val="0B980BE5"/>
    <w:rsid w:val="0BA77908"/>
    <w:rsid w:val="0BB61CD9"/>
    <w:rsid w:val="0BBA0B5B"/>
    <w:rsid w:val="0BE8725B"/>
    <w:rsid w:val="0BEF2EFA"/>
    <w:rsid w:val="0BF978D5"/>
    <w:rsid w:val="0C09724C"/>
    <w:rsid w:val="0C0A7D34"/>
    <w:rsid w:val="0C216E2C"/>
    <w:rsid w:val="0C364685"/>
    <w:rsid w:val="0C405504"/>
    <w:rsid w:val="0C4A0131"/>
    <w:rsid w:val="0C607954"/>
    <w:rsid w:val="0C767178"/>
    <w:rsid w:val="0C811679"/>
    <w:rsid w:val="0CB84AA1"/>
    <w:rsid w:val="0CD44BA0"/>
    <w:rsid w:val="0CE2480D"/>
    <w:rsid w:val="0D110C4F"/>
    <w:rsid w:val="0D136775"/>
    <w:rsid w:val="0D2979E0"/>
    <w:rsid w:val="0D4A5F0F"/>
    <w:rsid w:val="0D562B05"/>
    <w:rsid w:val="0DB25F8E"/>
    <w:rsid w:val="0DCA4A77"/>
    <w:rsid w:val="0DEE2D3E"/>
    <w:rsid w:val="0DF2282E"/>
    <w:rsid w:val="0E124C7E"/>
    <w:rsid w:val="0E26072A"/>
    <w:rsid w:val="0E455054"/>
    <w:rsid w:val="0E497D89"/>
    <w:rsid w:val="0E4F5ED2"/>
    <w:rsid w:val="0E651252"/>
    <w:rsid w:val="0E820056"/>
    <w:rsid w:val="0E88314C"/>
    <w:rsid w:val="0EA37FCC"/>
    <w:rsid w:val="0EB126E9"/>
    <w:rsid w:val="0EB9334C"/>
    <w:rsid w:val="0ED9579C"/>
    <w:rsid w:val="0EDD528C"/>
    <w:rsid w:val="0F2A5FF8"/>
    <w:rsid w:val="0F3F1AA3"/>
    <w:rsid w:val="0F474DFC"/>
    <w:rsid w:val="0FB629D5"/>
    <w:rsid w:val="0FBF4992"/>
    <w:rsid w:val="0FF46D31"/>
    <w:rsid w:val="10093E5F"/>
    <w:rsid w:val="100D7DF3"/>
    <w:rsid w:val="102B0279"/>
    <w:rsid w:val="105552F6"/>
    <w:rsid w:val="10685029"/>
    <w:rsid w:val="109C4CD3"/>
    <w:rsid w:val="109E0A4B"/>
    <w:rsid w:val="10A047C3"/>
    <w:rsid w:val="10CA7A92"/>
    <w:rsid w:val="10EC7A09"/>
    <w:rsid w:val="11032FA4"/>
    <w:rsid w:val="110A057B"/>
    <w:rsid w:val="112278CE"/>
    <w:rsid w:val="11274EE5"/>
    <w:rsid w:val="113F222E"/>
    <w:rsid w:val="114333A1"/>
    <w:rsid w:val="11437B20"/>
    <w:rsid w:val="11496C09"/>
    <w:rsid w:val="11537A88"/>
    <w:rsid w:val="115D4462"/>
    <w:rsid w:val="119836EC"/>
    <w:rsid w:val="11AD363C"/>
    <w:rsid w:val="11D72467"/>
    <w:rsid w:val="12080872"/>
    <w:rsid w:val="121F796A"/>
    <w:rsid w:val="1230601B"/>
    <w:rsid w:val="12323B41"/>
    <w:rsid w:val="12492C39"/>
    <w:rsid w:val="124D03D1"/>
    <w:rsid w:val="124D44D7"/>
    <w:rsid w:val="125C0BBE"/>
    <w:rsid w:val="125E4936"/>
    <w:rsid w:val="126E269F"/>
    <w:rsid w:val="12783655"/>
    <w:rsid w:val="128A74D9"/>
    <w:rsid w:val="12AA36D7"/>
    <w:rsid w:val="12BA7692"/>
    <w:rsid w:val="13150BDD"/>
    <w:rsid w:val="131B6383"/>
    <w:rsid w:val="1348728A"/>
    <w:rsid w:val="13596EAB"/>
    <w:rsid w:val="13655850"/>
    <w:rsid w:val="136A730B"/>
    <w:rsid w:val="139A7BF0"/>
    <w:rsid w:val="139F5206"/>
    <w:rsid w:val="13A520F1"/>
    <w:rsid w:val="13CE5AEB"/>
    <w:rsid w:val="13EE1CEA"/>
    <w:rsid w:val="13F35552"/>
    <w:rsid w:val="14005579"/>
    <w:rsid w:val="14011A1D"/>
    <w:rsid w:val="14092680"/>
    <w:rsid w:val="140D6614"/>
    <w:rsid w:val="142851FC"/>
    <w:rsid w:val="14294AD0"/>
    <w:rsid w:val="14321BD6"/>
    <w:rsid w:val="14353475"/>
    <w:rsid w:val="14495172"/>
    <w:rsid w:val="146D0E60"/>
    <w:rsid w:val="14A16D5C"/>
    <w:rsid w:val="14BA1BCC"/>
    <w:rsid w:val="14C30A80"/>
    <w:rsid w:val="14C5388A"/>
    <w:rsid w:val="14CF5677"/>
    <w:rsid w:val="14D40EDF"/>
    <w:rsid w:val="15035321"/>
    <w:rsid w:val="150A2B53"/>
    <w:rsid w:val="154D2A40"/>
    <w:rsid w:val="154F4A0A"/>
    <w:rsid w:val="156D4E90"/>
    <w:rsid w:val="157C1B86"/>
    <w:rsid w:val="15C2342E"/>
    <w:rsid w:val="15C32798"/>
    <w:rsid w:val="15C66528"/>
    <w:rsid w:val="15DB004C"/>
    <w:rsid w:val="15DB629E"/>
    <w:rsid w:val="15E46F00"/>
    <w:rsid w:val="16111CBF"/>
    <w:rsid w:val="16257519"/>
    <w:rsid w:val="163634D4"/>
    <w:rsid w:val="16556050"/>
    <w:rsid w:val="16585B40"/>
    <w:rsid w:val="16677B31"/>
    <w:rsid w:val="16A24CDB"/>
    <w:rsid w:val="16EB2510"/>
    <w:rsid w:val="16FB6BF7"/>
    <w:rsid w:val="171C091C"/>
    <w:rsid w:val="17435EA8"/>
    <w:rsid w:val="174560C4"/>
    <w:rsid w:val="1772229C"/>
    <w:rsid w:val="17A96653"/>
    <w:rsid w:val="17C36FE9"/>
    <w:rsid w:val="17E458DD"/>
    <w:rsid w:val="17F13B56"/>
    <w:rsid w:val="18131D1F"/>
    <w:rsid w:val="1890336F"/>
    <w:rsid w:val="18925339"/>
    <w:rsid w:val="18ED6A14"/>
    <w:rsid w:val="18FE477D"/>
    <w:rsid w:val="18FF04F5"/>
    <w:rsid w:val="19341F4D"/>
    <w:rsid w:val="193E2DCB"/>
    <w:rsid w:val="1950222D"/>
    <w:rsid w:val="19720CC7"/>
    <w:rsid w:val="19801636"/>
    <w:rsid w:val="199724DC"/>
    <w:rsid w:val="19AF1F1B"/>
    <w:rsid w:val="19B1359D"/>
    <w:rsid w:val="19B72B7E"/>
    <w:rsid w:val="19C332D1"/>
    <w:rsid w:val="19C77265"/>
    <w:rsid w:val="19CD414F"/>
    <w:rsid w:val="19FC6162"/>
    <w:rsid w:val="1A004525"/>
    <w:rsid w:val="1A163D48"/>
    <w:rsid w:val="1A1D50D7"/>
    <w:rsid w:val="1A345F7C"/>
    <w:rsid w:val="1A5F56EF"/>
    <w:rsid w:val="1A734CF7"/>
    <w:rsid w:val="1A7F369B"/>
    <w:rsid w:val="1A9A2283"/>
    <w:rsid w:val="1AAB26E2"/>
    <w:rsid w:val="1AAC1FB7"/>
    <w:rsid w:val="1AC35C7E"/>
    <w:rsid w:val="1AD75285"/>
    <w:rsid w:val="1ADB4EE3"/>
    <w:rsid w:val="1AE94FB9"/>
    <w:rsid w:val="1AF5395E"/>
    <w:rsid w:val="1B285AE1"/>
    <w:rsid w:val="1B28788F"/>
    <w:rsid w:val="1B6F54BE"/>
    <w:rsid w:val="1B811695"/>
    <w:rsid w:val="1B83540D"/>
    <w:rsid w:val="1B9273FE"/>
    <w:rsid w:val="1BB272AE"/>
    <w:rsid w:val="1BC05D1A"/>
    <w:rsid w:val="1BDD4C14"/>
    <w:rsid w:val="1BE13EE2"/>
    <w:rsid w:val="1C0A51E7"/>
    <w:rsid w:val="1C0F4EF3"/>
    <w:rsid w:val="1C197B20"/>
    <w:rsid w:val="1C5B3C94"/>
    <w:rsid w:val="1CDC3027"/>
    <w:rsid w:val="1D1327C1"/>
    <w:rsid w:val="1D156539"/>
    <w:rsid w:val="1D187DD7"/>
    <w:rsid w:val="1D293D92"/>
    <w:rsid w:val="1D305121"/>
    <w:rsid w:val="1D4F1A4B"/>
    <w:rsid w:val="1D5F1562"/>
    <w:rsid w:val="1D70376F"/>
    <w:rsid w:val="1D8A4B7B"/>
    <w:rsid w:val="1D8B2357"/>
    <w:rsid w:val="1D8E3BF5"/>
    <w:rsid w:val="1D9E208B"/>
    <w:rsid w:val="1DB54F6A"/>
    <w:rsid w:val="1DDB508D"/>
    <w:rsid w:val="1DF95513"/>
    <w:rsid w:val="1DFB74DD"/>
    <w:rsid w:val="1E6432D4"/>
    <w:rsid w:val="1EC93137"/>
    <w:rsid w:val="1EE53CE9"/>
    <w:rsid w:val="1EF87EC0"/>
    <w:rsid w:val="1F30765A"/>
    <w:rsid w:val="1F417171"/>
    <w:rsid w:val="1F4D1FBA"/>
    <w:rsid w:val="1F566619"/>
    <w:rsid w:val="1F6317DE"/>
    <w:rsid w:val="1F6B68E4"/>
    <w:rsid w:val="1F6F0182"/>
    <w:rsid w:val="1FAA11BB"/>
    <w:rsid w:val="1FD2426D"/>
    <w:rsid w:val="1FDB5818"/>
    <w:rsid w:val="1FED72F9"/>
    <w:rsid w:val="203E5DA7"/>
    <w:rsid w:val="2040567B"/>
    <w:rsid w:val="20586E69"/>
    <w:rsid w:val="20C55B80"/>
    <w:rsid w:val="20DE6C42"/>
    <w:rsid w:val="20DF4E94"/>
    <w:rsid w:val="21025026"/>
    <w:rsid w:val="21076199"/>
    <w:rsid w:val="2110329F"/>
    <w:rsid w:val="21131B52"/>
    <w:rsid w:val="211803A6"/>
    <w:rsid w:val="212E20CA"/>
    <w:rsid w:val="214116AB"/>
    <w:rsid w:val="214E3DC8"/>
    <w:rsid w:val="21523BD4"/>
    <w:rsid w:val="217A4BBD"/>
    <w:rsid w:val="217F3787"/>
    <w:rsid w:val="21B31E7D"/>
    <w:rsid w:val="21C10A3D"/>
    <w:rsid w:val="21F030DA"/>
    <w:rsid w:val="21FB6540"/>
    <w:rsid w:val="2201708C"/>
    <w:rsid w:val="2221772E"/>
    <w:rsid w:val="22623FCE"/>
    <w:rsid w:val="226C6BFB"/>
    <w:rsid w:val="226D4721"/>
    <w:rsid w:val="227B6E3E"/>
    <w:rsid w:val="22877591"/>
    <w:rsid w:val="229C0B63"/>
    <w:rsid w:val="22A04AF7"/>
    <w:rsid w:val="22C5455D"/>
    <w:rsid w:val="22D12F02"/>
    <w:rsid w:val="232A616E"/>
    <w:rsid w:val="236478D2"/>
    <w:rsid w:val="23696C97"/>
    <w:rsid w:val="23963804"/>
    <w:rsid w:val="23A6613D"/>
    <w:rsid w:val="23A979DB"/>
    <w:rsid w:val="23DC56BB"/>
    <w:rsid w:val="23EE3640"/>
    <w:rsid w:val="24055160"/>
    <w:rsid w:val="242157C3"/>
    <w:rsid w:val="24284DA4"/>
    <w:rsid w:val="24292B31"/>
    <w:rsid w:val="243A264D"/>
    <w:rsid w:val="243C43AB"/>
    <w:rsid w:val="244D3CC1"/>
    <w:rsid w:val="24521E21"/>
    <w:rsid w:val="24612064"/>
    <w:rsid w:val="2479115B"/>
    <w:rsid w:val="247B4ED4"/>
    <w:rsid w:val="248A5117"/>
    <w:rsid w:val="249E0BC2"/>
    <w:rsid w:val="24C22B02"/>
    <w:rsid w:val="24D40A88"/>
    <w:rsid w:val="24E011DB"/>
    <w:rsid w:val="24EE26FA"/>
    <w:rsid w:val="24EE7D9B"/>
    <w:rsid w:val="2502126F"/>
    <w:rsid w:val="25207829"/>
    <w:rsid w:val="254C6870"/>
    <w:rsid w:val="25500EB5"/>
    <w:rsid w:val="255D0A7D"/>
    <w:rsid w:val="25733DFD"/>
    <w:rsid w:val="25761B3F"/>
    <w:rsid w:val="2580651A"/>
    <w:rsid w:val="259124D5"/>
    <w:rsid w:val="2593624D"/>
    <w:rsid w:val="25A95A70"/>
    <w:rsid w:val="260D24A3"/>
    <w:rsid w:val="260E1D77"/>
    <w:rsid w:val="261A071C"/>
    <w:rsid w:val="261A696E"/>
    <w:rsid w:val="2629095F"/>
    <w:rsid w:val="2641214D"/>
    <w:rsid w:val="26435EC5"/>
    <w:rsid w:val="26793695"/>
    <w:rsid w:val="269F0C21"/>
    <w:rsid w:val="26B96187"/>
    <w:rsid w:val="26CD1C32"/>
    <w:rsid w:val="26EF1BA9"/>
    <w:rsid w:val="270207F3"/>
    <w:rsid w:val="27160E38"/>
    <w:rsid w:val="27271343"/>
    <w:rsid w:val="272C0707"/>
    <w:rsid w:val="273B07BA"/>
    <w:rsid w:val="273D0B66"/>
    <w:rsid w:val="274C6FFB"/>
    <w:rsid w:val="27604855"/>
    <w:rsid w:val="27734588"/>
    <w:rsid w:val="27767BD4"/>
    <w:rsid w:val="27A961FC"/>
    <w:rsid w:val="27DE6DA8"/>
    <w:rsid w:val="27E17743"/>
    <w:rsid w:val="27E9484A"/>
    <w:rsid w:val="27EC60E8"/>
    <w:rsid w:val="27F03E2A"/>
    <w:rsid w:val="27FA25B3"/>
    <w:rsid w:val="281318C7"/>
    <w:rsid w:val="281D62A2"/>
    <w:rsid w:val="281E2746"/>
    <w:rsid w:val="2829733C"/>
    <w:rsid w:val="28377363"/>
    <w:rsid w:val="283D6944"/>
    <w:rsid w:val="284474E5"/>
    <w:rsid w:val="285D2B42"/>
    <w:rsid w:val="286640ED"/>
    <w:rsid w:val="2879797C"/>
    <w:rsid w:val="287F0D0A"/>
    <w:rsid w:val="28810F26"/>
    <w:rsid w:val="28904CC6"/>
    <w:rsid w:val="28C66939"/>
    <w:rsid w:val="29051210"/>
    <w:rsid w:val="294855A0"/>
    <w:rsid w:val="299D58EC"/>
    <w:rsid w:val="29BB3FC4"/>
    <w:rsid w:val="29C235A5"/>
    <w:rsid w:val="29DA6B40"/>
    <w:rsid w:val="29E928DF"/>
    <w:rsid w:val="29EB2AFB"/>
    <w:rsid w:val="2A2102CB"/>
    <w:rsid w:val="2A337FFE"/>
    <w:rsid w:val="2A3A313B"/>
    <w:rsid w:val="2A3A75DF"/>
    <w:rsid w:val="2A473AAA"/>
    <w:rsid w:val="2A4D10C0"/>
    <w:rsid w:val="2A4E6BE6"/>
    <w:rsid w:val="2A587A65"/>
    <w:rsid w:val="2A5A37DD"/>
    <w:rsid w:val="2A5D507B"/>
    <w:rsid w:val="2A662182"/>
    <w:rsid w:val="2A846AAC"/>
    <w:rsid w:val="2A933A34"/>
    <w:rsid w:val="2A954815"/>
    <w:rsid w:val="2AB90504"/>
    <w:rsid w:val="2ACA2711"/>
    <w:rsid w:val="2AE61515"/>
    <w:rsid w:val="2B0B4AD7"/>
    <w:rsid w:val="2B0D4CF3"/>
    <w:rsid w:val="2B141BDE"/>
    <w:rsid w:val="2B2F07C6"/>
    <w:rsid w:val="2B830B12"/>
    <w:rsid w:val="2B8E7BE2"/>
    <w:rsid w:val="2B9E23C6"/>
    <w:rsid w:val="2BA94A1C"/>
    <w:rsid w:val="2BB94533"/>
    <w:rsid w:val="2BBB64FD"/>
    <w:rsid w:val="2BBC7673"/>
    <w:rsid w:val="2BE710A1"/>
    <w:rsid w:val="2BF13CCD"/>
    <w:rsid w:val="2BF33EE9"/>
    <w:rsid w:val="2C063C1D"/>
    <w:rsid w:val="2CC15D95"/>
    <w:rsid w:val="2CC47634"/>
    <w:rsid w:val="2CEA709A"/>
    <w:rsid w:val="2CEF46B1"/>
    <w:rsid w:val="2D1063D5"/>
    <w:rsid w:val="2D197980"/>
    <w:rsid w:val="2D1E6D44"/>
    <w:rsid w:val="2D3227EF"/>
    <w:rsid w:val="2D3447B9"/>
    <w:rsid w:val="2D4367AA"/>
    <w:rsid w:val="2DBD655D"/>
    <w:rsid w:val="2DD438A6"/>
    <w:rsid w:val="2DD6761F"/>
    <w:rsid w:val="2DD92C6B"/>
    <w:rsid w:val="2E156399"/>
    <w:rsid w:val="2E1F2D74"/>
    <w:rsid w:val="2E374561"/>
    <w:rsid w:val="2E56075F"/>
    <w:rsid w:val="2E7D7A9A"/>
    <w:rsid w:val="2E8D23D3"/>
    <w:rsid w:val="2E9077CD"/>
    <w:rsid w:val="2EA4771D"/>
    <w:rsid w:val="2ED3590C"/>
    <w:rsid w:val="2ED66AD9"/>
    <w:rsid w:val="2EF73CF0"/>
    <w:rsid w:val="2F045B05"/>
    <w:rsid w:val="2F340AA1"/>
    <w:rsid w:val="2F3A3BDD"/>
    <w:rsid w:val="2F3E191F"/>
    <w:rsid w:val="2F4607D4"/>
    <w:rsid w:val="2F4800A8"/>
    <w:rsid w:val="2F950E14"/>
    <w:rsid w:val="2FC17E5A"/>
    <w:rsid w:val="2FCC5844"/>
    <w:rsid w:val="2FD302BA"/>
    <w:rsid w:val="2FDD4C94"/>
    <w:rsid w:val="30085A89"/>
    <w:rsid w:val="30534F57"/>
    <w:rsid w:val="306F78B6"/>
    <w:rsid w:val="30760C45"/>
    <w:rsid w:val="307849BD"/>
    <w:rsid w:val="309D61D2"/>
    <w:rsid w:val="30F71D86"/>
    <w:rsid w:val="30FD4EC2"/>
    <w:rsid w:val="311566B0"/>
    <w:rsid w:val="312468F3"/>
    <w:rsid w:val="313528AE"/>
    <w:rsid w:val="3135465C"/>
    <w:rsid w:val="31366971"/>
    <w:rsid w:val="31994BEB"/>
    <w:rsid w:val="31B5579D"/>
    <w:rsid w:val="31C0661C"/>
    <w:rsid w:val="31CA1248"/>
    <w:rsid w:val="31CC3212"/>
    <w:rsid w:val="31D73965"/>
    <w:rsid w:val="31DF128D"/>
    <w:rsid w:val="31EF6F01"/>
    <w:rsid w:val="31FB5AF6"/>
    <w:rsid w:val="32244DFC"/>
    <w:rsid w:val="32432EDF"/>
    <w:rsid w:val="324E00CB"/>
    <w:rsid w:val="326A2A2B"/>
    <w:rsid w:val="32713DBA"/>
    <w:rsid w:val="3273656C"/>
    <w:rsid w:val="32AA2E28"/>
    <w:rsid w:val="32C75788"/>
    <w:rsid w:val="32C959A4"/>
    <w:rsid w:val="32C97752"/>
    <w:rsid w:val="32CC0FF0"/>
    <w:rsid w:val="32D0422E"/>
    <w:rsid w:val="32E60304"/>
    <w:rsid w:val="32F26CA9"/>
    <w:rsid w:val="33064FFC"/>
    <w:rsid w:val="330F49D1"/>
    <w:rsid w:val="331035D3"/>
    <w:rsid w:val="33294694"/>
    <w:rsid w:val="333252F7"/>
    <w:rsid w:val="334119DE"/>
    <w:rsid w:val="336A2CE3"/>
    <w:rsid w:val="33784CD4"/>
    <w:rsid w:val="337A6C9E"/>
    <w:rsid w:val="338B0EAB"/>
    <w:rsid w:val="33AE06F6"/>
    <w:rsid w:val="33E12879"/>
    <w:rsid w:val="34003232"/>
    <w:rsid w:val="34160775"/>
    <w:rsid w:val="341E3ACD"/>
    <w:rsid w:val="342F5CDB"/>
    <w:rsid w:val="3437693D"/>
    <w:rsid w:val="34476B80"/>
    <w:rsid w:val="347D07F4"/>
    <w:rsid w:val="34CE1050"/>
    <w:rsid w:val="351C1D6B"/>
    <w:rsid w:val="35243365"/>
    <w:rsid w:val="35303AB8"/>
    <w:rsid w:val="35373099"/>
    <w:rsid w:val="3538296D"/>
    <w:rsid w:val="355C48AD"/>
    <w:rsid w:val="3578720D"/>
    <w:rsid w:val="358A766C"/>
    <w:rsid w:val="358D0F0B"/>
    <w:rsid w:val="35A43D48"/>
    <w:rsid w:val="35AB75E3"/>
    <w:rsid w:val="35D5640E"/>
    <w:rsid w:val="35E0728C"/>
    <w:rsid w:val="35FF348B"/>
    <w:rsid w:val="36011FE8"/>
    <w:rsid w:val="36160F00"/>
    <w:rsid w:val="36370E76"/>
    <w:rsid w:val="365657A0"/>
    <w:rsid w:val="36603F29"/>
    <w:rsid w:val="36E508D2"/>
    <w:rsid w:val="36EA5EE9"/>
    <w:rsid w:val="370276D6"/>
    <w:rsid w:val="372F1B4E"/>
    <w:rsid w:val="373553B6"/>
    <w:rsid w:val="37621F23"/>
    <w:rsid w:val="376C4B50"/>
    <w:rsid w:val="37737C8C"/>
    <w:rsid w:val="37797999"/>
    <w:rsid w:val="37F039D3"/>
    <w:rsid w:val="37FB65FF"/>
    <w:rsid w:val="383C4522"/>
    <w:rsid w:val="38482EC7"/>
    <w:rsid w:val="384D672F"/>
    <w:rsid w:val="385C4BC4"/>
    <w:rsid w:val="38743CBC"/>
    <w:rsid w:val="38866075"/>
    <w:rsid w:val="38991974"/>
    <w:rsid w:val="38A24CCD"/>
    <w:rsid w:val="38B93DC5"/>
    <w:rsid w:val="38C06F01"/>
    <w:rsid w:val="38DF24B7"/>
    <w:rsid w:val="38F82B3F"/>
    <w:rsid w:val="39276F80"/>
    <w:rsid w:val="396A0841"/>
    <w:rsid w:val="39755578"/>
    <w:rsid w:val="39777F08"/>
    <w:rsid w:val="39A75EED"/>
    <w:rsid w:val="39AB195F"/>
    <w:rsid w:val="39BD1693"/>
    <w:rsid w:val="39C742BF"/>
    <w:rsid w:val="39D013C6"/>
    <w:rsid w:val="39E627FA"/>
    <w:rsid w:val="39FA6443"/>
    <w:rsid w:val="3A033549"/>
    <w:rsid w:val="3A2427A0"/>
    <w:rsid w:val="3A2B2AA0"/>
    <w:rsid w:val="3A3000B7"/>
    <w:rsid w:val="3A3E27D3"/>
    <w:rsid w:val="3A52627F"/>
    <w:rsid w:val="3A7E7074"/>
    <w:rsid w:val="3AB111F7"/>
    <w:rsid w:val="3AC86541"/>
    <w:rsid w:val="3AD155DE"/>
    <w:rsid w:val="3AD969A0"/>
    <w:rsid w:val="3AE27603"/>
    <w:rsid w:val="3B0A4DAB"/>
    <w:rsid w:val="3B3140E6"/>
    <w:rsid w:val="3B337E5E"/>
    <w:rsid w:val="3B457B92"/>
    <w:rsid w:val="3B4C1224"/>
    <w:rsid w:val="3B5D137F"/>
    <w:rsid w:val="3B652BD9"/>
    <w:rsid w:val="3B842468"/>
    <w:rsid w:val="3C0D06AF"/>
    <w:rsid w:val="3C0E4427"/>
    <w:rsid w:val="3C447E49"/>
    <w:rsid w:val="3C7C3A87"/>
    <w:rsid w:val="3C7E2BE9"/>
    <w:rsid w:val="3C9B215F"/>
    <w:rsid w:val="3C9C1A33"/>
    <w:rsid w:val="3CE249EA"/>
    <w:rsid w:val="3D22462E"/>
    <w:rsid w:val="3D7B5AED"/>
    <w:rsid w:val="3D87623F"/>
    <w:rsid w:val="3D9077EA"/>
    <w:rsid w:val="3D995F73"/>
    <w:rsid w:val="3DBC05DF"/>
    <w:rsid w:val="3DBD4357"/>
    <w:rsid w:val="3DBF3C2B"/>
    <w:rsid w:val="3DCB5643"/>
    <w:rsid w:val="3DD376D7"/>
    <w:rsid w:val="3DD516A1"/>
    <w:rsid w:val="3DFD4754"/>
    <w:rsid w:val="3E0E070F"/>
    <w:rsid w:val="3E1D4DF6"/>
    <w:rsid w:val="3E500D27"/>
    <w:rsid w:val="3E530817"/>
    <w:rsid w:val="3E5A7DF8"/>
    <w:rsid w:val="3E5C3CFD"/>
    <w:rsid w:val="3E817133"/>
    <w:rsid w:val="3E9A6446"/>
    <w:rsid w:val="3EA51073"/>
    <w:rsid w:val="3EAB41B0"/>
    <w:rsid w:val="3EC15781"/>
    <w:rsid w:val="3ED100BA"/>
    <w:rsid w:val="3EDC6A5F"/>
    <w:rsid w:val="3EEB0A50"/>
    <w:rsid w:val="3EF9316D"/>
    <w:rsid w:val="3F012022"/>
    <w:rsid w:val="3F1C4E43"/>
    <w:rsid w:val="3F1E2BD3"/>
    <w:rsid w:val="3F20694C"/>
    <w:rsid w:val="3F2B709E"/>
    <w:rsid w:val="3F3E5024"/>
    <w:rsid w:val="3F5B25FD"/>
    <w:rsid w:val="3F676329"/>
    <w:rsid w:val="3F9133A5"/>
    <w:rsid w:val="3FA96941"/>
    <w:rsid w:val="3FB05F21"/>
    <w:rsid w:val="3FC7326B"/>
    <w:rsid w:val="3FDA559F"/>
    <w:rsid w:val="3FE77469"/>
    <w:rsid w:val="3FFA719D"/>
    <w:rsid w:val="401C5365"/>
    <w:rsid w:val="401F6C03"/>
    <w:rsid w:val="40512B35"/>
    <w:rsid w:val="405D772B"/>
    <w:rsid w:val="40864ED4"/>
    <w:rsid w:val="409A0980"/>
    <w:rsid w:val="40A435AC"/>
    <w:rsid w:val="40C357E1"/>
    <w:rsid w:val="40C63523"/>
    <w:rsid w:val="40D479EE"/>
    <w:rsid w:val="40DC68A2"/>
    <w:rsid w:val="40E816EB"/>
    <w:rsid w:val="4105229D"/>
    <w:rsid w:val="410B7187"/>
    <w:rsid w:val="411C75E7"/>
    <w:rsid w:val="41230975"/>
    <w:rsid w:val="4162324B"/>
    <w:rsid w:val="417E7959"/>
    <w:rsid w:val="41986C6D"/>
    <w:rsid w:val="419E624E"/>
    <w:rsid w:val="41A35612"/>
    <w:rsid w:val="420C31B7"/>
    <w:rsid w:val="42114C71"/>
    <w:rsid w:val="421D2FE8"/>
    <w:rsid w:val="42360234"/>
    <w:rsid w:val="42614A70"/>
    <w:rsid w:val="42884F34"/>
    <w:rsid w:val="42AE0712"/>
    <w:rsid w:val="42B71375"/>
    <w:rsid w:val="42F779C3"/>
    <w:rsid w:val="42FA74B4"/>
    <w:rsid w:val="430622FC"/>
    <w:rsid w:val="430B7913"/>
    <w:rsid w:val="43192030"/>
    <w:rsid w:val="431E13F4"/>
    <w:rsid w:val="432A7D99"/>
    <w:rsid w:val="43413334"/>
    <w:rsid w:val="4346094B"/>
    <w:rsid w:val="43572B58"/>
    <w:rsid w:val="436B215F"/>
    <w:rsid w:val="43AD2778"/>
    <w:rsid w:val="43C2593A"/>
    <w:rsid w:val="44056110"/>
    <w:rsid w:val="44065250"/>
    <w:rsid w:val="44095C00"/>
    <w:rsid w:val="441F3676"/>
    <w:rsid w:val="44202F4A"/>
    <w:rsid w:val="4427077C"/>
    <w:rsid w:val="44344089"/>
    <w:rsid w:val="4443232D"/>
    <w:rsid w:val="4488746D"/>
    <w:rsid w:val="44913E48"/>
    <w:rsid w:val="44D2693A"/>
    <w:rsid w:val="44DC1567"/>
    <w:rsid w:val="44F468B0"/>
    <w:rsid w:val="44FA7C3F"/>
    <w:rsid w:val="45062140"/>
    <w:rsid w:val="452448BB"/>
    <w:rsid w:val="45336CAD"/>
    <w:rsid w:val="453B44DF"/>
    <w:rsid w:val="45525385"/>
    <w:rsid w:val="4574179F"/>
    <w:rsid w:val="457479F1"/>
    <w:rsid w:val="45AB2CE7"/>
    <w:rsid w:val="45CC5137"/>
    <w:rsid w:val="45D87F80"/>
    <w:rsid w:val="45F14B9E"/>
    <w:rsid w:val="46401681"/>
    <w:rsid w:val="465E7D59"/>
    <w:rsid w:val="466730B2"/>
    <w:rsid w:val="466C691A"/>
    <w:rsid w:val="466E4440"/>
    <w:rsid w:val="467852BF"/>
    <w:rsid w:val="467B090B"/>
    <w:rsid w:val="4685178A"/>
    <w:rsid w:val="468974CC"/>
    <w:rsid w:val="469F284C"/>
    <w:rsid w:val="46B207D1"/>
    <w:rsid w:val="46E62229"/>
    <w:rsid w:val="46E93AC7"/>
    <w:rsid w:val="46FB0D36"/>
    <w:rsid w:val="471A45C8"/>
    <w:rsid w:val="472B24DC"/>
    <w:rsid w:val="47321912"/>
    <w:rsid w:val="473F1054"/>
    <w:rsid w:val="4746716B"/>
    <w:rsid w:val="476D64A6"/>
    <w:rsid w:val="476F66C2"/>
    <w:rsid w:val="47797541"/>
    <w:rsid w:val="479223B1"/>
    <w:rsid w:val="47C8379C"/>
    <w:rsid w:val="47F44E19"/>
    <w:rsid w:val="48286871"/>
    <w:rsid w:val="483416BA"/>
    <w:rsid w:val="483D40CA"/>
    <w:rsid w:val="4856518C"/>
    <w:rsid w:val="48813D28"/>
    <w:rsid w:val="488A3088"/>
    <w:rsid w:val="488C32A4"/>
    <w:rsid w:val="488F069E"/>
    <w:rsid w:val="48A44149"/>
    <w:rsid w:val="48A56114"/>
    <w:rsid w:val="48B40105"/>
    <w:rsid w:val="48D72771"/>
    <w:rsid w:val="48F54290"/>
    <w:rsid w:val="48F74BC1"/>
    <w:rsid w:val="49033566"/>
    <w:rsid w:val="4950607F"/>
    <w:rsid w:val="495913D8"/>
    <w:rsid w:val="49A168DB"/>
    <w:rsid w:val="49AD702E"/>
    <w:rsid w:val="49B44860"/>
    <w:rsid w:val="49BF6D61"/>
    <w:rsid w:val="49DB003F"/>
    <w:rsid w:val="49E137FB"/>
    <w:rsid w:val="49EC224C"/>
    <w:rsid w:val="4A062BE2"/>
    <w:rsid w:val="4A1B043B"/>
    <w:rsid w:val="4A3414FD"/>
    <w:rsid w:val="4A7144FF"/>
    <w:rsid w:val="4A7933B4"/>
    <w:rsid w:val="4A804742"/>
    <w:rsid w:val="4A8561FD"/>
    <w:rsid w:val="4A866CAD"/>
    <w:rsid w:val="4A8835F7"/>
    <w:rsid w:val="4A9401EE"/>
    <w:rsid w:val="4A954692"/>
    <w:rsid w:val="4AB60164"/>
    <w:rsid w:val="4AB663B6"/>
    <w:rsid w:val="4AC565F9"/>
    <w:rsid w:val="4B375749"/>
    <w:rsid w:val="4B502367"/>
    <w:rsid w:val="4B555865"/>
    <w:rsid w:val="4B92297F"/>
    <w:rsid w:val="4BA44460"/>
    <w:rsid w:val="4BAB1C93"/>
    <w:rsid w:val="4BB328F5"/>
    <w:rsid w:val="4BCD7E5B"/>
    <w:rsid w:val="4BD905AE"/>
    <w:rsid w:val="4BE331DB"/>
    <w:rsid w:val="4BEB02E1"/>
    <w:rsid w:val="4C0513A3"/>
    <w:rsid w:val="4C093EC2"/>
    <w:rsid w:val="4C107D48"/>
    <w:rsid w:val="4C340BB3"/>
    <w:rsid w:val="4C433C79"/>
    <w:rsid w:val="4C561BFF"/>
    <w:rsid w:val="4C59349D"/>
    <w:rsid w:val="4C76404F"/>
    <w:rsid w:val="4C8147A2"/>
    <w:rsid w:val="4C995F8F"/>
    <w:rsid w:val="4CA23096"/>
    <w:rsid w:val="4CAC181F"/>
    <w:rsid w:val="4CBB4158"/>
    <w:rsid w:val="4CBE1552"/>
    <w:rsid w:val="4CC170FC"/>
    <w:rsid w:val="4CCE3E8B"/>
    <w:rsid w:val="4CD945DE"/>
    <w:rsid w:val="4CE4545C"/>
    <w:rsid w:val="4CE90CC5"/>
    <w:rsid w:val="4CEA0599"/>
    <w:rsid w:val="4CEC2563"/>
    <w:rsid w:val="4D36558C"/>
    <w:rsid w:val="4D587BF8"/>
    <w:rsid w:val="4D704F42"/>
    <w:rsid w:val="4DBA7F6B"/>
    <w:rsid w:val="4DBC1F35"/>
    <w:rsid w:val="4DBC3CE3"/>
    <w:rsid w:val="4DD059E1"/>
    <w:rsid w:val="4DD261C7"/>
    <w:rsid w:val="4DD52FF7"/>
    <w:rsid w:val="4E0A0EF3"/>
    <w:rsid w:val="4E1E499E"/>
    <w:rsid w:val="4E25419A"/>
    <w:rsid w:val="4E453CD9"/>
    <w:rsid w:val="4E4D0DDF"/>
    <w:rsid w:val="4E5959D6"/>
    <w:rsid w:val="4EB06339"/>
    <w:rsid w:val="4EB90223"/>
    <w:rsid w:val="4EB946C7"/>
    <w:rsid w:val="4ECD67B8"/>
    <w:rsid w:val="4ED67027"/>
    <w:rsid w:val="4EE72FE2"/>
    <w:rsid w:val="4F111E0D"/>
    <w:rsid w:val="4F1F277C"/>
    <w:rsid w:val="4F361873"/>
    <w:rsid w:val="4F473A81"/>
    <w:rsid w:val="4F4977F9"/>
    <w:rsid w:val="4F583EE0"/>
    <w:rsid w:val="4F626B0C"/>
    <w:rsid w:val="4FAB400F"/>
    <w:rsid w:val="4FAE3B00"/>
    <w:rsid w:val="4FB37368"/>
    <w:rsid w:val="500876B4"/>
    <w:rsid w:val="50096F88"/>
    <w:rsid w:val="502344EE"/>
    <w:rsid w:val="502E69EF"/>
    <w:rsid w:val="50334005"/>
    <w:rsid w:val="503F0BFC"/>
    <w:rsid w:val="504F52E3"/>
    <w:rsid w:val="506F14E1"/>
    <w:rsid w:val="508036EE"/>
    <w:rsid w:val="5088106B"/>
    <w:rsid w:val="509B79C3"/>
    <w:rsid w:val="50A15412"/>
    <w:rsid w:val="50AF5D81"/>
    <w:rsid w:val="50B213CE"/>
    <w:rsid w:val="50CF1F80"/>
    <w:rsid w:val="514C537E"/>
    <w:rsid w:val="51517AB9"/>
    <w:rsid w:val="515661FD"/>
    <w:rsid w:val="515B7CB7"/>
    <w:rsid w:val="515E50B1"/>
    <w:rsid w:val="518C7E71"/>
    <w:rsid w:val="51937451"/>
    <w:rsid w:val="519B00B4"/>
    <w:rsid w:val="51CC23BC"/>
    <w:rsid w:val="51E657D3"/>
    <w:rsid w:val="51F6353C"/>
    <w:rsid w:val="51FA127E"/>
    <w:rsid w:val="52181704"/>
    <w:rsid w:val="523C3645"/>
    <w:rsid w:val="524B1ADA"/>
    <w:rsid w:val="52B92EE7"/>
    <w:rsid w:val="52C04276"/>
    <w:rsid w:val="52FC2DD4"/>
    <w:rsid w:val="53163E96"/>
    <w:rsid w:val="532365B3"/>
    <w:rsid w:val="53334A48"/>
    <w:rsid w:val="535844AE"/>
    <w:rsid w:val="538F27F9"/>
    <w:rsid w:val="53933738"/>
    <w:rsid w:val="53A476F3"/>
    <w:rsid w:val="53D578AD"/>
    <w:rsid w:val="53E144A4"/>
    <w:rsid w:val="53E53868"/>
    <w:rsid w:val="53EB70D0"/>
    <w:rsid w:val="54120B01"/>
    <w:rsid w:val="54183C3E"/>
    <w:rsid w:val="54420CBA"/>
    <w:rsid w:val="5454111A"/>
    <w:rsid w:val="54660E4D"/>
    <w:rsid w:val="548B440F"/>
    <w:rsid w:val="54C6369A"/>
    <w:rsid w:val="54D23DEC"/>
    <w:rsid w:val="55202DAA"/>
    <w:rsid w:val="5523289A"/>
    <w:rsid w:val="55346855"/>
    <w:rsid w:val="553D7E00"/>
    <w:rsid w:val="55843408"/>
    <w:rsid w:val="55E0078B"/>
    <w:rsid w:val="55F34962"/>
    <w:rsid w:val="56073F6A"/>
    <w:rsid w:val="560E354A"/>
    <w:rsid w:val="56345F72"/>
    <w:rsid w:val="566954DC"/>
    <w:rsid w:val="56705FB3"/>
    <w:rsid w:val="56892BD1"/>
    <w:rsid w:val="56A95021"/>
    <w:rsid w:val="56C9121F"/>
    <w:rsid w:val="56DE116E"/>
    <w:rsid w:val="56EB388B"/>
    <w:rsid w:val="5709521B"/>
    <w:rsid w:val="570F1328"/>
    <w:rsid w:val="57154464"/>
    <w:rsid w:val="5721105B"/>
    <w:rsid w:val="5727238E"/>
    <w:rsid w:val="573963A5"/>
    <w:rsid w:val="576D42A0"/>
    <w:rsid w:val="578735B4"/>
    <w:rsid w:val="57A9177C"/>
    <w:rsid w:val="57D12A81"/>
    <w:rsid w:val="57DA7B88"/>
    <w:rsid w:val="57EA58F1"/>
    <w:rsid w:val="584E40D2"/>
    <w:rsid w:val="586B4C84"/>
    <w:rsid w:val="588C1DF8"/>
    <w:rsid w:val="588E0972"/>
    <w:rsid w:val="589C308F"/>
    <w:rsid w:val="58A957AC"/>
    <w:rsid w:val="58C61EBA"/>
    <w:rsid w:val="58DD0FB2"/>
    <w:rsid w:val="593B28A8"/>
    <w:rsid w:val="593F3A1A"/>
    <w:rsid w:val="59637709"/>
    <w:rsid w:val="596C2A61"/>
    <w:rsid w:val="59771406"/>
    <w:rsid w:val="59BB5797"/>
    <w:rsid w:val="59CC1752"/>
    <w:rsid w:val="59D2488F"/>
    <w:rsid w:val="59DD395F"/>
    <w:rsid w:val="59F36CDF"/>
    <w:rsid w:val="59F950AB"/>
    <w:rsid w:val="5A132EDD"/>
    <w:rsid w:val="5A1D5B0A"/>
    <w:rsid w:val="5A427C66"/>
    <w:rsid w:val="5A471923"/>
    <w:rsid w:val="5A482D61"/>
    <w:rsid w:val="5A625C12"/>
    <w:rsid w:val="5A6C4CE3"/>
    <w:rsid w:val="5A6C7915"/>
    <w:rsid w:val="5AA61540"/>
    <w:rsid w:val="5AA77AC9"/>
    <w:rsid w:val="5AB6779D"/>
    <w:rsid w:val="5ABA15AB"/>
    <w:rsid w:val="5AF26F96"/>
    <w:rsid w:val="5B0631C2"/>
    <w:rsid w:val="5B1C4013"/>
    <w:rsid w:val="5B20105C"/>
    <w:rsid w:val="5B4041A6"/>
    <w:rsid w:val="5B4B48F9"/>
    <w:rsid w:val="5B5639C9"/>
    <w:rsid w:val="5B791466"/>
    <w:rsid w:val="5B8608B8"/>
    <w:rsid w:val="5B8F2A37"/>
    <w:rsid w:val="5B9F24F7"/>
    <w:rsid w:val="5C2F7D76"/>
    <w:rsid w:val="5C3917E1"/>
    <w:rsid w:val="5C3D2493"/>
    <w:rsid w:val="5C4C0928"/>
    <w:rsid w:val="5C4E28F2"/>
    <w:rsid w:val="5C642116"/>
    <w:rsid w:val="5C6B34A4"/>
    <w:rsid w:val="5C7B120D"/>
    <w:rsid w:val="5C9D2F32"/>
    <w:rsid w:val="5CC74453"/>
    <w:rsid w:val="5CD5091E"/>
    <w:rsid w:val="5CE52760"/>
    <w:rsid w:val="5CED210B"/>
    <w:rsid w:val="5D0C3CA3"/>
    <w:rsid w:val="5D156F6C"/>
    <w:rsid w:val="5D1C02FB"/>
    <w:rsid w:val="5D2C42B6"/>
    <w:rsid w:val="5D3513BC"/>
    <w:rsid w:val="5D35760E"/>
    <w:rsid w:val="5D535CE6"/>
    <w:rsid w:val="5D5F28DD"/>
    <w:rsid w:val="5D5F468B"/>
    <w:rsid w:val="5D6A375C"/>
    <w:rsid w:val="5D72616D"/>
    <w:rsid w:val="5D9205BD"/>
    <w:rsid w:val="5D92680F"/>
    <w:rsid w:val="5D9E51B4"/>
    <w:rsid w:val="5DC10EA2"/>
    <w:rsid w:val="5DF254FF"/>
    <w:rsid w:val="5DF50B4C"/>
    <w:rsid w:val="5DF9063C"/>
    <w:rsid w:val="5DFC1EDA"/>
    <w:rsid w:val="5E0B036F"/>
    <w:rsid w:val="5E6463FD"/>
    <w:rsid w:val="5E802B0B"/>
    <w:rsid w:val="5E875C48"/>
    <w:rsid w:val="5E8F0FA0"/>
    <w:rsid w:val="5E9B5B97"/>
    <w:rsid w:val="5E9F5687"/>
    <w:rsid w:val="5EA54320"/>
    <w:rsid w:val="5EBF3633"/>
    <w:rsid w:val="5EC54EF3"/>
    <w:rsid w:val="5F166FCB"/>
    <w:rsid w:val="5F2B210B"/>
    <w:rsid w:val="5F31404B"/>
    <w:rsid w:val="5F3768EC"/>
    <w:rsid w:val="5F3C2ED6"/>
    <w:rsid w:val="5FA56CCD"/>
    <w:rsid w:val="5FC92290"/>
    <w:rsid w:val="5FDF3861"/>
    <w:rsid w:val="5FE570CA"/>
    <w:rsid w:val="5FF217E7"/>
    <w:rsid w:val="5FF94923"/>
    <w:rsid w:val="5FFE018B"/>
    <w:rsid w:val="60003F04"/>
    <w:rsid w:val="6017124D"/>
    <w:rsid w:val="601C6864"/>
    <w:rsid w:val="60536729"/>
    <w:rsid w:val="60566464"/>
    <w:rsid w:val="606F72DB"/>
    <w:rsid w:val="60DA2E8E"/>
    <w:rsid w:val="61077514"/>
    <w:rsid w:val="610C4B2A"/>
    <w:rsid w:val="611759A9"/>
    <w:rsid w:val="612E684E"/>
    <w:rsid w:val="616109D2"/>
    <w:rsid w:val="61706E67"/>
    <w:rsid w:val="61761FA3"/>
    <w:rsid w:val="618B3CA1"/>
    <w:rsid w:val="61944C57"/>
    <w:rsid w:val="61A07D0B"/>
    <w:rsid w:val="61C40F61"/>
    <w:rsid w:val="61D75138"/>
    <w:rsid w:val="61E82EA1"/>
    <w:rsid w:val="61F658B1"/>
    <w:rsid w:val="62211018"/>
    <w:rsid w:val="622D4D58"/>
    <w:rsid w:val="623954AB"/>
    <w:rsid w:val="62521E42"/>
    <w:rsid w:val="625978FB"/>
    <w:rsid w:val="6271733B"/>
    <w:rsid w:val="628030DA"/>
    <w:rsid w:val="629372B1"/>
    <w:rsid w:val="62A274F4"/>
    <w:rsid w:val="62A768B8"/>
    <w:rsid w:val="62B611F1"/>
    <w:rsid w:val="62C76F5B"/>
    <w:rsid w:val="62D6719E"/>
    <w:rsid w:val="62EC69C1"/>
    <w:rsid w:val="62F31AFE"/>
    <w:rsid w:val="633B16F7"/>
    <w:rsid w:val="636522D0"/>
    <w:rsid w:val="6381535B"/>
    <w:rsid w:val="63A252D2"/>
    <w:rsid w:val="63A728E8"/>
    <w:rsid w:val="63CD05A1"/>
    <w:rsid w:val="63D95197"/>
    <w:rsid w:val="63DC07E4"/>
    <w:rsid w:val="63DD455C"/>
    <w:rsid w:val="63E8362C"/>
    <w:rsid w:val="63E92F01"/>
    <w:rsid w:val="63FA510E"/>
    <w:rsid w:val="640E2967"/>
    <w:rsid w:val="64137F7D"/>
    <w:rsid w:val="64393E88"/>
    <w:rsid w:val="64AD2180"/>
    <w:rsid w:val="64E5093E"/>
    <w:rsid w:val="64EA33D4"/>
    <w:rsid w:val="6530528B"/>
    <w:rsid w:val="65362175"/>
    <w:rsid w:val="653D698E"/>
    <w:rsid w:val="65402FF4"/>
    <w:rsid w:val="65436640"/>
    <w:rsid w:val="654607AD"/>
    <w:rsid w:val="655D5954"/>
    <w:rsid w:val="65757142"/>
    <w:rsid w:val="658B0713"/>
    <w:rsid w:val="658E5B0E"/>
    <w:rsid w:val="65A17F37"/>
    <w:rsid w:val="65CC4888"/>
    <w:rsid w:val="65E816C2"/>
    <w:rsid w:val="661204ED"/>
    <w:rsid w:val="6618187B"/>
    <w:rsid w:val="662B5A52"/>
    <w:rsid w:val="662E5667"/>
    <w:rsid w:val="66495ED8"/>
    <w:rsid w:val="66A575B3"/>
    <w:rsid w:val="66A80E51"/>
    <w:rsid w:val="66B7383A"/>
    <w:rsid w:val="66BB6DD6"/>
    <w:rsid w:val="66E7011D"/>
    <w:rsid w:val="66EC51E2"/>
    <w:rsid w:val="67204E8B"/>
    <w:rsid w:val="67283D40"/>
    <w:rsid w:val="674A63AC"/>
    <w:rsid w:val="679715F1"/>
    <w:rsid w:val="67971C6F"/>
    <w:rsid w:val="67A55390"/>
    <w:rsid w:val="67A71109"/>
    <w:rsid w:val="67B0620F"/>
    <w:rsid w:val="67B165EF"/>
    <w:rsid w:val="67E45EB9"/>
    <w:rsid w:val="67E97973"/>
    <w:rsid w:val="67F72090"/>
    <w:rsid w:val="67FA56DC"/>
    <w:rsid w:val="68150768"/>
    <w:rsid w:val="681542C4"/>
    <w:rsid w:val="687A05CB"/>
    <w:rsid w:val="68882CE8"/>
    <w:rsid w:val="689C2C37"/>
    <w:rsid w:val="689C6793"/>
    <w:rsid w:val="68AD09A1"/>
    <w:rsid w:val="68C63810"/>
    <w:rsid w:val="68E343C2"/>
    <w:rsid w:val="68F91E38"/>
    <w:rsid w:val="694A61EF"/>
    <w:rsid w:val="69706BE1"/>
    <w:rsid w:val="69735746"/>
    <w:rsid w:val="69A022B3"/>
    <w:rsid w:val="69AE677E"/>
    <w:rsid w:val="6A022F6E"/>
    <w:rsid w:val="6A164324"/>
    <w:rsid w:val="6A303637"/>
    <w:rsid w:val="6A46600A"/>
    <w:rsid w:val="6A6908F7"/>
    <w:rsid w:val="6A9C2A7B"/>
    <w:rsid w:val="6AEC1C54"/>
    <w:rsid w:val="6B0B19AE"/>
    <w:rsid w:val="6B0D1BCA"/>
    <w:rsid w:val="6B2C02A3"/>
    <w:rsid w:val="6B533A81"/>
    <w:rsid w:val="6B5576A6"/>
    <w:rsid w:val="6B572E46"/>
    <w:rsid w:val="6B6E08BB"/>
    <w:rsid w:val="6B841E8D"/>
    <w:rsid w:val="6BBB33D4"/>
    <w:rsid w:val="6BBD539F"/>
    <w:rsid w:val="6BBE4C73"/>
    <w:rsid w:val="6BCC4622"/>
    <w:rsid w:val="6BEF307E"/>
    <w:rsid w:val="6BFB1A23"/>
    <w:rsid w:val="6C0279BB"/>
    <w:rsid w:val="6C313697"/>
    <w:rsid w:val="6C3F5DB4"/>
    <w:rsid w:val="6C5F6456"/>
    <w:rsid w:val="6C7A503E"/>
    <w:rsid w:val="6C8D2FC3"/>
    <w:rsid w:val="6C991968"/>
    <w:rsid w:val="6CBC5656"/>
    <w:rsid w:val="6CEB5F3B"/>
    <w:rsid w:val="6CF50B68"/>
    <w:rsid w:val="6CF52916"/>
    <w:rsid w:val="6CF90658"/>
    <w:rsid w:val="6D0D1A0E"/>
    <w:rsid w:val="6D142D9C"/>
    <w:rsid w:val="6D17288C"/>
    <w:rsid w:val="6D622B0A"/>
    <w:rsid w:val="6D855A48"/>
    <w:rsid w:val="6DA87988"/>
    <w:rsid w:val="6DAA3F57"/>
    <w:rsid w:val="6DB8406F"/>
    <w:rsid w:val="6E276AFF"/>
    <w:rsid w:val="6E4E0530"/>
    <w:rsid w:val="6E526272"/>
    <w:rsid w:val="6E6164B5"/>
    <w:rsid w:val="6E6715F2"/>
    <w:rsid w:val="6E8757F0"/>
    <w:rsid w:val="6EB5505F"/>
    <w:rsid w:val="6EB81E4D"/>
    <w:rsid w:val="6EC72090"/>
    <w:rsid w:val="6ECD58F9"/>
    <w:rsid w:val="6ECE1671"/>
    <w:rsid w:val="6EDA6267"/>
    <w:rsid w:val="6EF410D7"/>
    <w:rsid w:val="6F2242DF"/>
    <w:rsid w:val="6F413BF1"/>
    <w:rsid w:val="6F4436E1"/>
    <w:rsid w:val="6F4B4A6F"/>
    <w:rsid w:val="6F524050"/>
    <w:rsid w:val="6F5E29F5"/>
    <w:rsid w:val="6F651FD5"/>
    <w:rsid w:val="6F655B31"/>
    <w:rsid w:val="6F6D70DC"/>
    <w:rsid w:val="6F83245B"/>
    <w:rsid w:val="6FDD600F"/>
    <w:rsid w:val="6FE078AE"/>
    <w:rsid w:val="6FF173C5"/>
    <w:rsid w:val="70141305"/>
    <w:rsid w:val="70A13FCD"/>
    <w:rsid w:val="70AC59E2"/>
    <w:rsid w:val="70BF74C3"/>
    <w:rsid w:val="70C44AD9"/>
    <w:rsid w:val="70DD3DED"/>
    <w:rsid w:val="70E94540"/>
    <w:rsid w:val="70F03B20"/>
    <w:rsid w:val="71687B5B"/>
    <w:rsid w:val="716D5171"/>
    <w:rsid w:val="716F713B"/>
    <w:rsid w:val="71997D14"/>
    <w:rsid w:val="719C5B1D"/>
    <w:rsid w:val="71A87F57"/>
    <w:rsid w:val="71B24E1A"/>
    <w:rsid w:val="71C64881"/>
    <w:rsid w:val="71C805F9"/>
    <w:rsid w:val="71D23226"/>
    <w:rsid w:val="71ED62B2"/>
    <w:rsid w:val="71F118FE"/>
    <w:rsid w:val="721455EC"/>
    <w:rsid w:val="72165809"/>
    <w:rsid w:val="723143F0"/>
    <w:rsid w:val="723D0FE7"/>
    <w:rsid w:val="7249798C"/>
    <w:rsid w:val="729F135A"/>
    <w:rsid w:val="72B03567"/>
    <w:rsid w:val="72B648F6"/>
    <w:rsid w:val="72CC4119"/>
    <w:rsid w:val="72D03C09"/>
    <w:rsid w:val="72D059B7"/>
    <w:rsid w:val="733C4DFB"/>
    <w:rsid w:val="733E4A6A"/>
    <w:rsid w:val="736B1B84"/>
    <w:rsid w:val="73B01345"/>
    <w:rsid w:val="73C64A1F"/>
    <w:rsid w:val="73E21E46"/>
    <w:rsid w:val="73F43E13"/>
    <w:rsid w:val="7400407A"/>
    <w:rsid w:val="74033640"/>
    <w:rsid w:val="74143FCA"/>
    <w:rsid w:val="742D6E39"/>
    <w:rsid w:val="74454183"/>
    <w:rsid w:val="7463285B"/>
    <w:rsid w:val="746622AE"/>
    <w:rsid w:val="74C57072"/>
    <w:rsid w:val="74D15A17"/>
    <w:rsid w:val="74DC1735"/>
    <w:rsid w:val="74DF092E"/>
    <w:rsid w:val="74EA4335"/>
    <w:rsid w:val="7533222E"/>
    <w:rsid w:val="753D12FE"/>
    <w:rsid w:val="75491A51"/>
    <w:rsid w:val="756E14B8"/>
    <w:rsid w:val="758D4034"/>
    <w:rsid w:val="759E3B4B"/>
    <w:rsid w:val="75A82C1C"/>
    <w:rsid w:val="75B357C5"/>
    <w:rsid w:val="75B9582B"/>
    <w:rsid w:val="75CB690A"/>
    <w:rsid w:val="75D92DD5"/>
    <w:rsid w:val="75F95225"/>
    <w:rsid w:val="760A7432"/>
    <w:rsid w:val="760B4F58"/>
    <w:rsid w:val="76117413"/>
    <w:rsid w:val="76393874"/>
    <w:rsid w:val="763C3364"/>
    <w:rsid w:val="764A782F"/>
    <w:rsid w:val="765A00C6"/>
    <w:rsid w:val="766064A8"/>
    <w:rsid w:val="766D79C1"/>
    <w:rsid w:val="76880357"/>
    <w:rsid w:val="76A2766B"/>
    <w:rsid w:val="76C11751"/>
    <w:rsid w:val="76E45ED5"/>
    <w:rsid w:val="76F8049A"/>
    <w:rsid w:val="7702635B"/>
    <w:rsid w:val="770C0F88"/>
    <w:rsid w:val="7715608F"/>
    <w:rsid w:val="771F6F0D"/>
    <w:rsid w:val="774723A6"/>
    <w:rsid w:val="7758241F"/>
    <w:rsid w:val="777032C5"/>
    <w:rsid w:val="777A4144"/>
    <w:rsid w:val="77B5517C"/>
    <w:rsid w:val="77B77146"/>
    <w:rsid w:val="77C06D7C"/>
    <w:rsid w:val="77C6382D"/>
    <w:rsid w:val="77D53A70"/>
    <w:rsid w:val="77EB6DF0"/>
    <w:rsid w:val="77F51A1C"/>
    <w:rsid w:val="77FC2DAB"/>
    <w:rsid w:val="782F3180"/>
    <w:rsid w:val="784529A4"/>
    <w:rsid w:val="784D1858"/>
    <w:rsid w:val="785C1A9B"/>
    <w:rsid w:val="78656BA2"/>
    <w:rsid w:val="787F251E"/>
    <w:rsid w:val="7883527A"/>
    <w:rsid w:val="788D7EA7"/>
    <w:rsid w:val="78972AD3"/>
    <w:rsid w:val="789E20B4"/>
    <w:rsid w:val="78A51694"/>
    <w:rsid w:val="78CF04BF"/>
    <w:rsid w:val="78DE0702"/>
    <w:rsid w:val="78E0447A"/>
    <w:rsid w:val="78E21FA1"/>
    <w:rsid w:val="78E55F35"/>
    <w:rsid w:val="791B3704"/>
    <w:rsid w:val="79490272"/>
    <w:rsid w:val="794C5FB4"/>
    <w:rsid w:val="79725A1A"/>
    <w:rsid w:val="797F1EE5"/>
    <w:rsid w:val="798E6346"/>
    <w:rsid w:val="79915775"/>
    <w:rsid w:val="79E61F64"/>
    <w:rsid w:val="79FC7092"/>
    <w:rsid w:val="7A001C71"/>
    <w:rsid w:val="7A044199"/>
    <w:rsid w:val="7A0E5017"/>
    <w:rsid w:val="7A1E525A"/>
    <w:rsid w:val="7A392094"/>
    <w:rsid w:val="7A4D3D91"/>
    <w:rsid w:val="7A523156"/>
    <w:rsid w:val="7A8772A3"/>
    <w:rsid w:val="7A992B33"/>
    <w:rsid w:val="7A9B68AB"/>
    <w:rsid w:val="7AA03EC1"/>
    <w:rsid w:val="7AB21E46"/>
    <w:rsid w:val="7AC027B5"/>
    <w:rsid w:val="7B05641A"/>
    <w:rsid w:val="7B2745E3"/>
    <w:rsid w:val="7B315461"/>
    <w:rsid w:val="7B4038F6"/>
    <w:rsid w:val="7B454A69"/>
    <w:rsid w:val="7B5548CB"/>
    <w:rsid w:val="7BDA6D9A"/>
    <w:rsid w:val="7C136915"/>
    <w:rsid w:val="7C1A4147"/>
    <w:rsid w:val="7C233C63"/>
    <w:rsid w:val="7C413482"/>
    <w:rsid w:val="7CB14063"/>
    <w:rsid w:val="7CE16A13"/>
    <w:rsid w:val="7CEC5EFB"/>
    <w:rsid w:val="7CEF7382"/>
    <w:rsid w:val="7D0F2D4A"/>
    <w:rsid w:val="7D586CD5"/>
    <w:rsid w:val="7D80447E"/>
    <w:rsid w:val="7DB163E5"/>
    <w:rsid w:val="7DBD122E"/>
    <w:rsid w:val="7DC26844"/>
    <w:rsid w:val="7DD02D0F"/>
    <w:rsid w:val="7DE22A43"/>
    <w:rsid w:val="7DED17F2"/>
    <w:rsid w:val="7DF10ED8"/>
    <w:rsid w:val="7DF12C86"/>
    <w:rsid w:val="7E002EC9"/>
    <w:rsid w:val="7E066CE2"/>
    <w:rsid w:val="7E0C07B0"/>
    <w:rsid w:val="7E573431"/>
    <w:rsid w:val="7E5F4093"/>
    <w:rsid w:val="7E7044F2"/>
    <w:rsid w:val="7E77762F"/>
    <w:rsid w:val="7E9F26E2"/>
    <w:rsid w:val="7EAF501B"/>
    <w:rsid w:val="7EE34CC4"/>
    <w:rsid w:val="7EEA6053"/>
    <w:rsid w:val="7F10538E"/>
    <w:rsid w:val="7F2C21C7"/>
    <w:rsid w:val="7F313C82"/>
    <w:rsid w:val="7F4D0390"/>
    <w:rsid w:val="7F587460"/>
    <w:rsid w:val="7F7E679B"/>
    <w:rsid w:val="7FC56178"/>
    <w:rsid w:val="7FC93EBA"/>
    <w:rsid w:val="7FE9455C"/>
    <w:rsid w:val="7FF151BF"/>
    <w:rsid w:val="7FFA0518"/>
    <w:rsid w:val="7FFD3B6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qFormat="1" w:uiPriority="99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2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autoRedefine/>
    <w:semiHidden/>
    <w:unhideWhenUsed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7">
    <w:name w:val="Table Grid"/>
    <w:basedOn w:val="6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Table Professional"/>
    <w:basedOn w:val="6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页眉 字符"/>
    <w:basedOn w:val="9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9"/>
    <w:link w:val="3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批注框文本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5">
    <w:name w:val="三线表1"/>
    <w:basedOn w:val="6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1</Words>
  <Characters>4779</Characters>
  <Lines>32</Lines>
  <Paragraphs>9</Paragraphs>
  <TotalTime>15</TotalTime>
  <ScaleCrop>false</ScaleCrop>
  <LinksUpToDate>false</LinksUpToDate>
  <CharactersWithSpaces>51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3:39:00Z</dcterms:created>
  <dc:creator>月满西楼</dc:creator>
  <cp:lastModifiedBy>颖</cp:lastModifiedBy>
  <dcterms:modified xsi:type="dcterms:W3CDTF">2025-09-14T12:17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9223C105DE944BF9A133A289BFD1FAF_13</vt:lpwstr>
  </property>
  <property fmtid="{D5CDD505-2E9C-101B-9397-08002B2CF9AE}" pid="4" name="KSOTemplateDocerSaveRecord">
    <vt:lpwstr>eyJoZGlkIjoiZjVhNGJiMWVmZTg4ZjFhYWZhYWFiMzBkODkwYWRkZmUiLCJ1c2VySWQiOiIyNTU1MTk0NTAifQ==</vt:lpwstr>
  </property>
</Properties>
</file>